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3301D" w14:textId="5042DBDD" w:rsidR="005E7264" w:rsidRDefault="005E7264" w:rsidP="005E7264">
      <w:pPr>
        <w:spacing w:after="160" w:line="278" w:lineRule="auto"/>
        <w:jc w:val="center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Online Appendices</w:t>
      </w:r>
    </w:p>
    <w:p w14:paraId="28B50CBF" w14:textId="5F755964" w:rsidR="005E7264" w:rsidRPr="008D5ECE" w:rsidRDefault="005E7264" w:rsidP="005E7264">
      <w:pPr>
        <w:jc w:val="center"/>
        <w:rPr>
          <w:b/>
          <w:bCs/>
          <w:sz w:val="24"/>
          <w:szCs w:val="24"/>
          <w:lang w:val="en-US"/>
        </w:rPr>
      </w:pPr>
      <w:r w:rsidRPr="008D5ECE">
        <w:rPr>
          <w:b/>
          <w:bCs/>
          <w:sz w:val="24"/>
          <w:szCs w:val="24"/>
          <w:lang w:val="en-US"/>
        </w:rPr>
        <w:t>Appendix 1</w:t>
      </w:r>
    </w:p>
    <w:p w14:paraId="44B6D274" w14:textId="77777777" w:rsidR="005E7264" w:rsidRPr="008D5ECE" w:rsidRDefault="005E7264" w:rsidP="005E7264">
      <w:pPr>
        <w:spacing w:before="120" w:after="100" w:afterAutospacing="1"/>
        <w:rPr>
          <w:sz w:val="24"/>
          <w:szCs w:val="24"/>
          <w:lang w:val="en-US"/>
        </w:rPr>
      </w:pPr>
      <w:r w:rsidRPr="008D5ECE">
        <w:rPr>
          <w:b/>
          <w:bCs/>
          <w:sz w:val="24"/>
          <w:szCs w:val="24"/>
          <w:lang w:val="en-US"/>
        </w:rPr>
        <w:t xml:space="preserve">Table A1. </w:t>
      </w:r>
      <w:r w:rsidRPr="008D5ECE">
        <w:rPr>
          <w:sz w:val="24"/>
          <w:szCs w:val="24"/>
          <w:lang w:val="en-US"/>
        </w:rPr>
        <w:t>Variables used to construct multidimensional pover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402"/>
        <w:gridCol w:w="3776"/>
      </w:tblGrid>
      <w:tr w:rsidR="005E7264" w:rsidRPr="008D5ECE" w14:paraId="08639866" w14:textId="77777777" w:rsidTr="00B641FB">
        <w:tc>
          <w:tcPr>
            <w:tcW w:w="1838" w:type="dxa"/>
          </w:tcPr>
          <w:p w14:paraId="34B48887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b/>
                <w:bCs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3402" w:type="dxa"/>
          </w:tcPr>
          <w:p w14:paraId="0CE67B76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776" w:type="dxa"/>
          </w:tcPr>
          <w:p w14:paraId="011B1E3C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b/>
                <w:bCs/>
                <w:sz w:val="24"/>
                <w:szCs w:val="24"/>
                <w:lang w:val="en-US"/>
              </w:rPr>
              <w:t>Deprivation cut-off</w:t>
            </w:r>
          </w:p>
        </w:tc>
      </w:tr>
      <w:tr w:rsidR="005E7264" w:rsidRPr="008D5ECE" w14:paraId="0B9DA0A1" w14:textId="77777777" w:rsidTr="00B641FB">
        <w:tc>
          <w:tcPr>
            <w:tcW w:w="1838" w:type="dxa"/>
            <w:vMerge w:val="restart"/>
          </w:tcPr>
          <w:p w14:paraId="6FDA4829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b/>
                <w:bCs/>
                <w:sz w:val="24"/>
                <w:szCs w:val="24"/>
                <w:lang w:val="en-US"/>
              </w:rPr>
              <w:t>1. Material resources</w:t>
            </w:r>
          </w:p>
        </w:tc>
        <w:tc>
          <w:tcPr>
            <w:tcW w:w="3402" w:type="dxa"/>
          </w:tcPr>
          <w:p w14:paraId="240F40B3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Has a low-income healthcare card</w:t>
            </w:r>
          </w:p>
        </w:tc>
        <w:tc>
          <w:tcPr>
            <w:tcW w:w="3776" w:type="dxa"/>
          </w:tcPr>
          <w:p w14:paraId="7831CF31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Yes</w:t>
            </w:r>
          </w:p>
          <w:p w14:paraId="29E68589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No</w:t>
            </w:r>
          </w:p>
        </w:tc>
      </w:tr>
      <w:tr w:rsidR="005E7264" w:rsidRPr="008D5ECE" w14:paraId="26F01469" w14:textId="77777777" w:rsidTr="00B641FB">
        <w:tc>
          <w:tcPr>
            <w:tcW w:w="1838" w:type="dxa"/>
            <w:vMerge/>
          </w:tcPr>
          <w:p w14:paraId="3927FB62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4DE3AF99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 xml:space="preserve">Ability to </w:t>
            </w:r>
            <w:proofErr w:type="gramStart"/>
            <w:r w:rsidRPr="008D5ECE">
              <w:rPr>
                <w:sz w:val="24"/>
                <w:szCs w:val="24"/>
                <w:lang w:val="en-US"/>
              </w:rPr>
              <w:t>manage on</w:t>
            </w:r>
            <w:proofErr w:type="gramEnd"/>
            <w:r w:rsidRPr="008D5ECE">
              <w:rPr>
                <w:sz w:val="24"/>
                <w:szCs w:val="24"/>
                <w:lang w:val="en-US"/>
              </w:rPr>
              <w:t xml:space="preserve"> income:</w:t>
            </w:r>
          </w:p>
          <w:p w14:paraId="32D467FC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“How do you manage on the income you have available?”</w:t>
            </w:r>
          </w:p>
        </w:tc>
        <w:tc>
          <w:tcPr>
            <w:tcW w:w="3776" w:type="dxa"/>
          </w:tcPr>
          <w:p w14:paraId="19A5FB80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Impossible/difficult all the time</w:t>
            </w:r>
          </w:p>
          <w:p w14:paraId="0FAE25E2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Difficult some of the time/not too bad/easy</w:t>
            </w:r>
          </w:p>
        </w:tc>
      </w:tr>
      <w:tr w:rsidR="005E7264" w:rsidRPr="008D5ECE" w14:paraId="0C17013F" w14:textId="77777777" w:rsidTr="00B641FB">
        <w:tc>
          <w:tcPr>
            <w:tcW w:w="1838" w:type="dxa"/>
            <w:vMerge/>
          </w:tcPr>
          <w:p w14:paraId="634BDAA8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7010490D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Financial stress:</w:t>
            </w:r>
          </w:p>
          <w:p w14:paraId="3BCF78C0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“Over the last 12 months, how stressed have you felt about the following areas of your life? Money”</w:t>
            </w:r>
          </w:p>
        </w:tc>
        <w:tc>
          <w:tcPr>
            <w:tcW w:w="3776" w:type="dxa"/>
          </w:tcPr>
          <w:p w14:paraId="21582F80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Extremely/very stressed</w:t>
            </w:r>
          </w:p>
          <w:p w14:paraId="4F22FB7E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Moderately/somewhat/not at all stressed</w:t>
            </w:r>
          </w:p>
        </w:tc>
      </w:tr>
      <w:tr w:rsidR="005E7264" w:rsidRPr="008D5ECE" w14:paraId="1F3D21D7" w14:textId="77777777" w:rsidTr="00B641FB">
        <w:tc>
          <w:tcPr>
            <w:tcW w:w="1838" w:type="dxa"/>
            <w:vMerge w:val="restart"/>
          </w:tcPr>
          <w:p w14:paraId="699773A6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b/>
                <w:bCs/>
                <w:sz w:val="24"/>
                <w:szCs w:val="24"/>
                <w:lang w:val="en-US"/>
              </w:rPr>
              <w:t>2. Employment</w:t>
            </w:r>
          </w:p>
        </w:tc>
        <w:tc>
          <w:tcPr>
            <w:tcW w:w="3402" w:type="dxa"/>
          </w:tcPr>
          <w:p w14:paraId="723C961F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Unemployed &gt;6 months</w:t>
            </w:r>
          </w:p>
        </w:tc>
        <w:tc>
          <w:tcPr>
            <w:tcW w:w="3776" w:type="dxa"/>
          </w:tcPr>
          <w:p w14:paraId="195815E8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Yes</w:t>
            </w:r>
          </w:p>
          <w:p w14:paraId="634D1575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No</w:t>
            </w:r>
          </w:p>
        </w:tc>
      </w:tr>
      <w:tr w:rsidR="005E7264" w:rsidRPr="008D5ECE" w14:paraId="447BC498" w14:textId="77777777" w:rsidTr="00B641FB">
        <w:tc>
          <w:tcPr>
            <w:tcW w:w="1838" w:type="dxa"/>
            <w:vMerge/>
          </w:tcPr>
          <w:p w14:paraId="07480402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70CE7E77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Usual hours of work:</w:t>
            </w:r>
          </w:p>
          <w:p w14:paraId="3CD68ED8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“In a usual week, how many hours do you spend doing paid work?”</w:t>
            </w:r>
          </w:p>
        </w:tc>
        <w:tc>
          <w:tcPr>
            <w:tcW w:w="3776" w:type="dxa"/>
          </w:tcPr>
          <w:p w14:paraId="0E32D8CD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0 hours</w:t>
            </w:r>
          </w:p>
          <w:p w14:paraId="4FB3EC44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1+ hours</w:t>
            </w:r>
          </w:p>
        </w:tc>
      </w:tr>
      <w:tr w:rsidR="005E7264" w:rsidRPr="008D5ECE" w14:paraId="0CD80C20" w14:textId="77777777" w:rsidTr="00B641FB">
        <w:tc>
          <w:tcPr>
            <w:tcW w:w="1838" w:type="dxa"/>
          </w:tcPr>
          <w:p w14:paraId="5B31D787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b/>
                <w:bCs/>
                <w:sz w:val="24"/>
                <w:szCs w:val="24"/>
                <w:lang w:val="en-US"/>
              </w:rPr>
              <w:t>3. Education</w:t>
            </w:r>
          </w:p>
        </w:tc>
        <w:tc>
          <w:tcPr>
            <w:tcW w:w="3402" w:type="dxa"/>
          </w:tcPr>
          <w:p w14:paraId="22264DDB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 xml:space="preserve">Highest educational qualification </w:t>
            </w:r>
          </w:p>
        </w:tc>
        <w:tc>
          <w:tcPr>
            <w:tcW w:w="3776" w:type="dxa"/>
          </w:tcPr>
          <w:p w14:paraId="32858F0B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Year 12 (high school) or less and not currently studying</w:t>
            </w:r>
          </w:p>
          <w:p w14:paraId="48CD7396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Tertiary qualification (attained or currently studying for)</w:t>
            </w:r>
          </w:p>
        </w:tc>
      </w:tr>
      <w:tr w:rsidR="005E7264" w:rsidRPr="008D5ECE" w14:paraId="58D76431" w14:textId="77777777" w:rsidTr="00B641FB">
        <w:tc>
          <w:tcPr>
            <w:tcW w:w="1838" w:type="dxa"/>
            <w:vMerge w:val="restart"/>
          </w:tcPr>
          <w:p w14:paraId="5755D7CE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b/>
                <w:bCs/>
                <w:sz w:val="24"/>
                <w:szCs w:val="24"/>
                <w:lang w:val="en-US"/>
              </w:rPr>
              <w:t>4. Health</w:t>
            </w:r>
          </w:p>
        </w:tc>
        <w:tc>
          <w:tcPr>
            <w:tcW w:w="3402" w:type="dxa"/>
          </w:tcPr>
          <w:p w14:paraId="1344CBCF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General health:</w:t>
            </w:r>
          </w:p>
          <w:p w14:paraId="514B9319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“In general, would you say your health is:”</w:t>
            </w:r>
          </w:p>
        </w:tc>
        <w:tc>
          <w:tcPr>
            <w:tcW w:w="3776" w:type="dxa"/>
          </w:tcPr>
          <w:p w14:paraId="5B570A2F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Poor</w:t>
            </w:r>
          </w:p>
          <w:p w14:paraId="352EA0B1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Fair/good/very good/extremely good</w:t>
            </w:r>
          </w:p>
        </w:tc>
      </w:tr>
      <w:tr w:rsidR="005E7264" w:rsidRPr="008D5ECE" w14:paraId="5E7991E3" w14:textId="77777777" w:rsidTr="00B641FB">
        <w:tc>
          <w:tcPr>
            <w:tcW w:w="1838" w:type="dxa"/>
            <w:vMerge/>
          </w:tcPr>
          <w:p w14:paraId="5A2B86FD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52E673EC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Mental health:</w:t>
            </w:r>
          </w:p>
          <w:p w14:paraId="6DFA00AB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Total score on 10-item Kessler Psychological Distress Scale (K10: range = 10-50)</w:t>
            </w:r>
          </w:p>
        </w:tc>
        <w:tc>
          <w:tcPr>
            <w:tcW w:w="3776" w:type="dxa"/>
          </w:tcPr>
          <w:p w14:paraId="2AF89B74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30+ (very high psychological distress)</w:t>
            </w:r>
          </w:p>
          <w:p w14:paraId="1E708A62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10-29</w:t>
            </w:r>
          </w:p>
        </w:tc>
      </w:tr>
      <w:tr w:rsidR="005E7264" w:rsidRPr="008D5ECE" w14:paraId="57FE99D4" w14:textId="77777777" w:rsidTr="00B641FB">
        <w:tc>
          <w:tcPr>
            <w:tcW w:w="1838" w:type="dxa"/>
            <w:vMerge w:val="restart"/>
          </w:tcPr>
          <w:p w14:paraId="78DEABD2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b/>
                <w:bCs/>
                <w:sz w:val="24"/>
                <w:szCs w:val="24"/>
                <w:lang w:val="en-US"/>
              </w:rPr>
              <w:t>5. Social/</w:t>
            </w:r>
          </w:p>
          <w:p w14:paraId="117288E2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b/>
                <w:bCs/>
                <w:sz w:val="24"/>
                <w:szCs w:val="24"/>
                <w:lang w:val="en-US"/>
              </w:rPr>
              <w:t>Relationships</w:t>
            </w:r>
          </w:p>
        </w:tc>
        <w:tc>
          <w:tcPr>
            <w:tcW w:w="3402" w:type="dxa"/>
          </w:tcPr>
          <w:p w14:paraId="71FA07A9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Relationship with parents:</w:t>
            </w:r>
          </w:p>
          <w:p w14:paraId="2004DC20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“Over the last 12 months, how stressed have you felt about the following areas of your life? Relationship with parents</w:t>
            </w:r>
          </w:p>
        </w:tc>
        <w:tc>
          <w:tcPr>
            <w:tcW w:w="3776" w:type="dxa"/>
          </w:tcPr>
          <w:p w14:paraId="757D89AB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Extremely/very stressed</w:t>
            </w:r>
          </w:p>
          <w:p w14:paraId="6C17615A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Moderately/somewhat/not at all stressed</w:t>
            </w:r>
          </w:p>
        </w:tc>
      </w:tr>
      <w:tr w:rsidR="005E7264" w:rsidRPr="008D5ECE" w14:paraId="18F11082" w14:textId="77777777" w:rsidTr="00B641FB">
        <w:tc>
          <w:tcPr>
            <w:tcW w:w="1838" w:type="dxa"/>
            <w:vMerge/>
          </w:tcPr>
          <w:p w14:paraId="5D6035A7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4EF72720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Relationship with family:</w:t>
            </w:r>
          </w:p>
          <w:p w14:paraId="7AA4E032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“Over the last 12 months, how stressed have you felt about the following areas of your life? Relationship with other family members</w:t>
            </w:r>
          </w:p>
        </w:tc>
        <w:tc>
          <w:tcPr>
            <w:tcW w:w="3776" w:type="dxa"/>
          </w:tcPr>
          <w:p w14:paraId="2239DBBF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Extremely/very stressed</w:t>
            </w:r>
          </w:p>
          <w:p w14:paraId="20AFF259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Moderately/somewhat/not at all stressed</w:t>
            </w:r>
          </w:p>
        </w:tc>
      </w:tr>
      <w:tr w:rsidR="005E7264" w:rsidRPr="008D5ECE" w14:paraId="2409829F" w14:textId="77777777" w:rsidTr="00B641FB">
        <w:tc>
          <w:tcPr>
            <w:tcW w:w="1838" w:type="dxa"/>
            <w:vMerge/>
          </w:tcPr>
          <w:p w14:paraId="73130C56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14:paraId="3CCD3987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proofErr w:type="gramStart"/>
            <w:r w:rsidRPr="008D5ECE">
              <w:rPr>
                <w:sz w:val="24"/>
                <w:szCs w:val="24"/>
                <w:lang w:val="en-US"/>
              </w:rPr>
              <w:t>Relationship</w:t>
            </w:r>
            <w:proofErr w:type="gramEnd"/>
            <w:r w:rsidRPr="008D5ECE">
              <w:rPr>
                <w:sz w:val="24"/>
                <w:szCs w:val="24"/>
                <w:lang w:val="en-US"/>
              </w:rPr>
              <w:t xml:space="preserve"> with friends:</w:t>
            </w:r>
          </w:p>
          <w:p w14:paraId="2824B44E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“Over the last 12 months, how stressed have you felt about the following areas of your life? Relationship with friends.”</w:t>
            </w:r>
          </w:p>
        </w:tc>
        <w:tc>
          <w:tcPr>
            <w:tcW w:w="3776" w:type="dxa"/>
          </w:tcPr>
          <w:p w14:paraId="2325DA05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 = Extremely/very stressed</w:t>
            </w:r>
          </w:p>
          <w:p w14:paraId="7E29C8CE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0 = Moderately/somewhat/not at all stressed</w:t>
            </w:r>
          </w:p>
        </w:tc>
      </w:tr>
    </w:tbl>
    <w:p w14:paraId="323D8E2D" w14:textId="77777777" w:rsidR="005E7264" w:rsidRPr="008D5ECE" w:rsidRDefault="005E7264" w:rsidP="005E7264">
      <w:pPr>
        <w:spacing w:after="160" w:line="259" w:lineRule="auto"/>
        <w:rPr>
          <w:lang w:val="en-US"/>
        </w:rPr>
      </w:pPr>
      <w:r w:rsidRPr="008D5ECE">
        <w:rPr>
          <w:lang w:val="en-US"/>
        </w:rPr>
        <w:br w:type="page"/>
      </w:r>
    </w:p>
    <w:p w14:paraId="7E8432D4" w14:textId="77777777" w:rsidR="005E7264" w:rsidRPr="008D5ECE" w:rsidRDefault="005E7264" w:rsidP="005E7264">
      <w:pPr>
        <w:spacing w:before="120" w:after="160"/>
        <w:jc w:val="center"/>
        <w:rPr>
          <w:b/>
          <w:bCs/>
          <w:sz w:val="24"/>
          <w:szCs w:val="24"/>
          <w:lang w:val="en-US"/>
        </w:rPr>
      </w:pPr>
      <w:r w:rsidRPr="008D5ECE">
        <w:rPr>
          <w:b/>
          <w:bCs/>
          <w:sz w:val="24"/>
          <w:szCs w:val="24"/>
          <w:lang w:val="en-US"/>
        </w:rPr>
        <w:lastRenderedPageBreak/>
        <w:t>Appendix 2: Data-driven weighting schemes for MDP index</w:t>
      </w:r>
    </w:p>
    <w:p w14:paraId="309EF118" w14:textId="77777777" w:rsidR="005E7264" w:rsidRPr="008D5ECE" w:rsidRDefault="005E7264" w:rsidP="005E7264">
      <w:pPr>
        <w:spacing w:before="120" w:after="160"/>
        <w:rPr>
          <w:sz w:val="24"/>
          <w:szCs w:val="24"/>
          <w:lang w:val="en-US"/>
        </w:rPr>
      </w:pPr>
      <w:r w:rsidRPr="008D5ECE">
        <w:rPr>
          <w:b/>
          <w:bCs/>
          <w:sz w:val="24"/>
          <w:szCs w:val="24"/>
          <w:lang w:val="en-US"/>
        </w:rPr>
        <w:t>Table A2</w:t>
      </w:r>
      <w:r w:rsidRPr="008D5ECE">
        <w:rPr>
          <w:sz w:val="24"/>
          <w:szCs w:val="24"/>
          <w:lang w:val="en-US"/>
        </w:rPr>
        <w:t>. Factor loadings and weights for multidimensional poverty index domains and indicators under two alternative specif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1701"/>
        <w:gridCol w:w="1229"/>
      </w:tblGrid>
      <w:tr w:rsidR="005E7264" w:rsidRPr="008D5ECE" w14:paraId="11C77CC4" w14:textId="77777777" w:rsidTr="00B641FB">
        <w:tc>
          <w:tcPr>
            <w:tcW w:w="6096" w:type="dxa"/>
            <w:tcBorders>
              <w:top w:val="single" w:sz="4" w:space="0" w:color="auto"/>
            </w:tcBorders>
          </w:tcPr>
          <w:p w14:paraId="5C93E5C8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930" w:type="dxa"/>
            <w:gridSpan w:val="2"/>
            <w:tcBorders>
              <w:top w:val="single" w:sz="4" w:space="0" w:color="auto"/>
            </w:tcBorders>
          </w:tcPr>
          <w:p w14:paraId="30E30F1C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Alternative index 1</w:t>
            </w:r>
          </w:p>
        </w:tc>
      </w:tr>
      <w:tr w:rsidR="005E7264" w:rsidRPr="008D5ECE" w14:paraId="4B53F83A" w14:textId="77777777" w:rsidTr="00B641FB">
        <w:tc>
          <w:tcPr>
            <w:tcW w:w="6096" w:type="dxa"/>
            <w:tcBorders>
              <w:bottom w:val="single" w:sz="4" w:space="0" w:color="auto"/>
            </w:tcBorders>
          </w:tcPr>
          <w:p w14:paraId="2D0A2BA5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Doma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391482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Factor loading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AD4A893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Weight</w:t>
            </w:r>
          </w:p>
        </w:tc>
      </w:tr>
      <w:tr w:rsidR="005E7264" w:rsidRPr="008D5ECE" w14:paraId="2A67FE0F" w14:textId="77777777" w:rsidTr="00B641FB">
        <w:tc>
          <w:tcPr>
            <w:tcW w:w="6096" w:type="dxa"/>
            <w:tcBorders>
              <w:top w:val="single" w:sz="4" w:space="0" w:color="auto"/>
            </w:tcBorders>
          </w:tcPr>
          <w:p w14:paraId="6F66A767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Materi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310E8E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731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5084C69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255</w:t>
            </w:r>
          </w:p>
        </w:tc>
      </w:tr>
      <w:tr w:rsidR="005E7264" w:rsidRPr="008D5ECE" w14:paraId="179A7EB9" w14:textId="77777777" w:rsidTr="00B641FB">
        <w:tc>
          <w:tcPr>
            <w:tcW w:w="6096" w:type="dxa"/>
          </w:tcPr>
          <w:p w14:paraId="728A5BD7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Employment</w:t>
            </w:r>
          </w:p>
        </w:tc>
        <w:tc>
          <w:tcPr>
            <w:tcW w:w="1701" w:type="dxa"/>
          </w:tcPr>
          <w:p w14:paraId="40F23181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558</w:t>
            </w:r>
          </w:p>
        </w:tc>
        <w:tc>
          <w:tcPr>
            <w:tcW w:w="1229" w:type="dxa"/>
          </w:tcPr>
          <w:p w14:paraId="2661F902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194</w:t>
            </w:r>
          </w:p>
        </w:tc>
      </w:tr>
      <w:tr w:rsidR="005E7264" w:rsidRPr="008D5ECE" w14:paraId="74E0C203" w14:textId="77777777" w:rsidTr="00B641FB">
        <w:tc>
          <w:tcPr>
            <w:tcW w:w="6096" w:type="dxa"/>
          </w:tcPr>
          <w:p w14:paraId="1CFC2D24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701" w:type="dxa"/>
          </w:tcPr>
          <w:p w14:paraId="115C7ED2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301</w:t>
            </w:r>
          </w:p>
        </w:tc>
        <w:tc>
          <w:tcPr>
            <w:tcW w:w="1229" w:type="dxa"/>
          </w:tcPr>
          <w:p w14:paraId="2479EF5E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105</w:t>
            </w:r>
          </w:p>
        </w:tc>
      </w:tr>
      <w:tr w:rsidR="005E7264" w:rsidRPr="008D5ECE" w14:paraId="2885A437" w14:textId="77777777" w:rsidTr="00B641FB">
        <w:tc>
          <w:tcPr>
            <w:tcW w:w="6096" w:type="dxa"/>
          </w:tcPr>
          <w:p w14:paraId="6D7FD743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Health</w:t>
            </w:r>
          </w:p>
        </w:tc>
        <w:tc>
          <w:tcPr>
            <w:tcW w:w="1701" w:type="dxa"/>
          </w:tcPr>
          <w:p w14:paraId="5C720E03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696</w:t>
            </w:r>
          </w:p>
        </w:tc>
        <w:tc>
          <w:tcPr>
            <w:tcW w:w="1229" w:type="dxa"/>
          </w:tcPr>
          <w:p w14:paraId="1E907FDB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243</w:t>
            </w:r>
          </w:p>
        </w:tc>
      </w:tr>
      <w:tr w:rsidR="005E7264" w:rsidRPr="008D5ECE" w14:paraId="07A3353B" w14:textId="77777777" w:rsidTr="00B641FB">
        <w:tc>
          <w:tcPr>
            <w:tcW w:w="6096" w:type="dxa"/>
            <w:tcBorders>
              <w:bottom w:val="single" w:sz="4" w:space="0" w:color="auto"/>
            </w:tcBorders>
          </w:tcPr>
          <w:p w14:paraId="29F9998A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Social/relationshi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840884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582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4F47916F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203</w:t>
            </w:r>
          </w:p>
        </w:tc>
      </w:tr>
      <w:tr w:rsidR="005E7264" w:rsidRPr="008D5ECE" w14:paraId="6D224A10" w14:textId="77777777" w:rsidTr="00B641FB">
        <w:tc>
          <w:tcPr>
            <w:tcW w:w="6096" w:type="dxa"/>
            <w:tcBorders>
              <w:top w:val="single" w:sz="4" w:space="0" w:color="auto"/>
            </w:tcBorders>
          </w:tcPr>
          <w:p w14:paraId="1B3DCD1C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930" w:type="dxa"/>
            <w:gridSpan w:val="2"/>
            <w:tcBorders>
              <w:top w:val="single" w:sz="4" w:space="0" w:color="auto"/>
            </w:tcBorders>
          </w:tcPr>
          <w:p w14:paraId="2CF27940" w14:textId="77777777" w:rsidR="005E7264" w:rsidRPr="008D5ECE" w:rsidRDefault="005E7264" w:rsidP="00B641FB">
            <w:pPr>
              <w:tabs>
                <w:tab w:val="decimal" w:pos="1115"/>
              </w:tabs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Alternative index 2</w:t>
            </w:r>
          </w:p>
        </w:tc>
      </w:tr>
      <w:tr w:rsidR="005E7264" w:rsidRPr="008D5ECE" w14:paraId="57E2449F" w14:textId="77777777" w:rsidTr="00B641FB">
        <w:tc>
          <w:tcPr>
            <w:tcW w:w="6096" w:type="dxa"/>
            <w:tcBorders>
              <w:bottom w:val="single" w:sz="4" w:space="0" w:color="auto"/>
            </w:tcBorders>
          </w:tcPr>
          <w:p w14:paraId="57804265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Indica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7FFCD2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Factor loading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F130637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Weight</w:t>
            </w:r>
          </w:p>
        </w:tc>
      </w:tr>
      <w:tr w:rsidR="005E7264" w:rsidRPr="008D5ECE" w14:paraId="5359573D" w14:textId="77777777" w:rsidTr="00B641FB">
        <w:tc>
          <w:tcPr>
            <w:tcW w:w="6096" w:type="dxa"/>
            <w:tcBorders>
              <w:top w:val="single" w:sz="4" w:space="0" w:color="auto"/>
            </w:tcBorders>
          </w:tcPr>
          <w:p w14:paraId="1E6F5D08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Always difficult/impossible to manage on inco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50CA82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6838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375A576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1109</w:t>
            </w:r>
          </w:p>
        </w:tc>
      </w:tr>
      <w:tr w:rsidR="005E7264" w:rsidRPr="008D5ECE" w14:paraId="4C7580BB" w14:textId="77777777" w:rsidTr="00B641FB">
        <w:tc>
          <w:tcPr>
            <w:tcW w:w="6096" w:type="dxa"/>
          </w:tcPr>
          <w:p w14:paraId="2574A1EB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Very/extremely stressed about money</w:t>
            </w:r>
          </w:p>
        </w:tc>
        <w:tc>
          <w:tcPr>
            <w:tcW w:w="1701" w:type="dxa"/>
          </w:tcPr>
          <w:p w14:paraId="06747749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6710</w:t>
            </w:r>
          </w:p>
        </w:tc>
        <w:tc>
          <w:tcPr>
            <w:tcW w:w="1229" w:type="dxa"/>
          </w:tcPr>
          <w:p w14:paraId="3D10E6DD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1089</w:t>
            </w:r>
          </w:p>
        </w:tc>
      </w:tr>
      <w:tr w:rsidR="005E7264" w:rsidRPr="008D5ECE" w14:paraId="4C011C41" w14:textId="77777777" w:rsidTr="00B641FB">
        <w:tc>
          <w:tcPr>
            <w:tcW w:w="6096" w:type="dxa"/>
          </w:tcPr>
          <w:p w14:paraId="52D8549C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Has a low-income healthcare card</w:t>
            </w:r>
          </w:p>
        </w:tc>
        <w:tc>
          <w:tcPr>
            <w:tcW w:w="1701" w:type="dxa"/>
          </w:tcPr>
          <w:p w14:paraId="5032B3DF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4911</w:t>
            </w:r>
          </w:p>
        </w:tc>
        <w:tc>
          <w:tcPr>
            <w:tcW w:w="1229" w:type="dxa"/>
          </w:tcPr>
          <w:p w14:paraId="442B4BA0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0797</w:t>
            </w:r>
          </w:p>
        </w:tc>
      </w:tr>
      <w:tr w:rsidR="005E7264" w:rsidRPr="008D5ECE" w14:paraId="541E7D1B" w14:textId="77777777" w:rsidTr="00B641FB">
        <w:tc>
          <w:tcPr>
            <w:tcW w:w="6096" w:type="dxa"/>
          </w:tcPr>
          <w:p w14:paraId="61A5CF5D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proofErr w:type="gramStart"/>
            <w:r w:rsidRPr="008D5ECE">
              <w:rPr>
                <w:sz w:val="24"/>
                <w:szCs w:val="24"/>
                <w:lang w:val="en-US"/>
              </w:rPr>
              <w:t>Has</w:t>
            </w:r>
            <w:proofErr w:type="gramEnd"/>
            <w:r w:rsidRPr="008D5ECE">
              <w:rPr>
                <w:sz w:val="24"/>
                <w:szCs w:val="24"/>
                <w:lang w:val="en-US"/>
              </w:rPr>
              <w:t xml:space="preserve"> been unemployed for more than 6 months</w:t>
            </w:r>
          </w:p>
        </w:tc>
        <w:tc>
          <w:tcPr>
            <w:tcW w:w="1701" w:type="dxa"/>
          </w:tcPr>
          <w:p w14:paraId="31111640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6000</w:t>
            </w:r>
          </w:p>
        </w:tc>
        <w:tc>
          <w:tcPr>
            <w:tcW w:w="1229" w:type="dxa"/>
          </w:tcPr>
          <w:p w14:paraId="778F6B90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0973</w:t>
            </w:r>
          </w:p>
        </w:tc>
      </w:tr>
      <w:tr w:rsidR="005E7264" w:rsidRPr="008D5ECE" w14:paraId="73E2B8E5" w14:textId="77777777" w:rsidTr="00B641FB">
        <w:tc>
          <w:tcPr>
            <w:tcW w:w="6096" w:type="dxa"/>
          </w:tcPr>
          <w:p w14:paraId="30B25026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Works 0 hours in a usual week</w:t>
            </w:r>
          </w:p>
        </w:tc>
        <w:tc>
          <w:tcPr>
            <w:tcW w:w="1701" w:type="dxa"/>
          </w:tcPr>
          <w:p w14:paraId="43B98564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6161</w:t>
            </w:r>
          </w:p>
        </w:tc>
        <w:tc>
          <w:tcPr>
            <w:tcW w:w="1229" w:type="dxa"/>
          </w:tcPr>
          <w:p w14:paraId="3F3F2106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1000</w:t>
            </w:r>
          </w:p>
        </w:tc>
      </w:tr>
      <w:tr w:rsidR="005E7264" w:rsidRPr="008D5ECE" w14:paraId="1355C761" w14:textId="77777777" w:rsidTr="00B641FB">
        <w:tc>
          <w:tcPr>
            <w:tcW w:w="6096" w:type="dxa"/>
          </w:tcPr>
          <w:p w14:paraId="5BDC219A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Highest educational qualification is Year 12 or less</w:t>
            </w:r>
          </w:p>
        </w:tc>
        <w:tc>
          <w:tcPr>
            <w:tcW w:w="1701" w:type="dxa"/>
          </w:tcPr>
          <w:p w14:paraId="2701E6E4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2737</w:t>
            </w:r>
          </w:p>
        </w:tc>
        <w:tc>
          <w:tcPr>
            <w:tcW w:w="1229" w:type="dxa"/>
          </w:tcPr>
          <w:p w14:paraId="0F03796B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0444</w:t>
            </w:r>
          </w:p>
        </w:tc>
      </w:tr>
      <w:tr w:rsidR="005E7264" w:rsidRPr="008D5ECE" w14:paraId="2FFC3DFE" w14:textId="77777777" w:rsidTr="00B641FB">
        <w:tc>
          <w:tcPr>
            <w:tcW w:w="6096" w:type="dxa"/>
          </w:tcPr>
          <w:p w14:paraId="5CCE8EFB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Poor self-rated health</w:t>
            </w:r>
          </w:p>
        </w:tc>
        <w:tc>
          <w:tcPr>
            <w:tcW w:w="1701" w:type="dxa"/>
          </w:tcPr>
          <w:p w14:paraId="7B501C9B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5468</w:t>
            </w:r>
          </w:p>
        </w:tc>
        <w:tc>
          <w:tcPr>
            <w:tcW w:w="1229" w:type="dxa"/>
          </w:tcPr>
          <w:p w14:paraId="4B6655F4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0887</w:t>
            </w:r>
          </w:p>
        </w:tc>
      </w:tr>
      <w:tr w:rsidR="005E7264" w:rsidRPr="008D5ECE" w14:paraId="5B77DCA4" w14:textId="77777777" w:rsidTr="00B641FB">
        <w:tc>
          <w:tcPr>
            <w:tcW w:w="6096" w:type="dxa"/>
          </w:tcPr>
          <w:p w14:paraId="7AE316A1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Very high psychological distress</w:t>
            </w:r>
          </w:p>
        </w:tc>
        <w:tc>
          <w:tcPr>
            <w:tcW w:w="1701" w:type="dxa"/>
          </w:tcPr>
          <w:p w14:paraId="74E82B20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6846</w:t>
            </w:r>
          </w:p>
        </w:tc>
        <w:tc>
          <w:tcPr>
            <w:tcW w:w="1229" w:type="dxa"/>
          </w:tcPr>
          <w:p w14:paraId="09CB6895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1111</w:t>
            </w:r>
          </w:p>
        </w:tc>
      </w:tr>
      <w:tr w:rsidR="005E7264" w:rsidRPr="008D5ECE" w14:paraId="4BDE8B98" w14:textId="77777777" w:rsidTr="00B641FB">
        <w:tc>
          <w:tcPr>
            <w:tcW w:w="6096" w:type="dxa"/>
          </w:tcPr>
          <w:p w14:paraId="2058687B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Very/extremely stressed about relationship with parents</w:t>
            </w:r>
          </w:p>
        </w:tc>
        <w:tc>
          <w:tcPr>
            <w:tcW w:w="1701" w:type="dxa"/>
          </w:tcPr>
          <w:p w14:paraId="7AACF58C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5131</w:t>
            </w:r>
          </w:p>
        </w:tc>
        <w:tc>
          <w:tcPr>
            <w:tcW w:w="1229" w:type="dxa"/>
          </w:tcPr>
          <w:p w14:paraId="5854E4E8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0832</w:t>
            </w:r>
          </w:p>
        </w:tc>
      </w:tr>
      <w:tr w:rsidR="005E7264" w:rsidRPr="008D5ECE" w14:paraId="19D7FC78" w14:textId="77777777" w:rsidTr="00B641FB">
        <w:tc>
          <w:tcPr>
            <w:tcW w:w="6096" w:type="dxa"/>
          </w:tcPr>
          <w:p w14:paraId="339E34F7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 xml:space="preserve">Very/extremely stressed about relationship with other family </w:t>
            </w:r>
          </w:p>
        </w:tc>
        <w:tc>
          <w:tcPr>
            <w:tcW w:w="1701" w:type="dxa"/>
          </w:tcPr>
          <w:p w14:paraId="5762AD0A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5414</w:t>
            </w:r>
          </w:p>
        </w:tc>
        <w:tc>
          <w:tcPr>
            <w:tcW w:w="1229" w:type="dxa"/>
          </w:tcPr>
          <w:p w14:paraId="7F953325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0878</w:t>
            </w:r>
          </w:p>
        </w:tc>
      </w:tr>
      <w:tr w:rsidR="005E7264" w:rsidRPr="008D5ECE" w14:paraId="21AF3563" w14:textId="77777777" w:rsidTr="00B641FB">
        <w:tc>
          <w:tcPr>
            <w:tcW w:w="6096" w:type="dxa"/>
            <w:tcBorders>
              <w:bottom w:val="single" w:sz="4" w:space="0" w:color="auto"/>
            </w:tcBorders>
          </w:tcPr>
          <w:p w14:paraId="0DFD3BF9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 xml:space="preserve">Very/extremely stressed about </w:t>
            </w:r>
            <w:proofErr w:type="gramStart"/>
            <w:r w:rsidRPr="008D5ECE">
              <w:rPr>
                <w:sz w:val="24"/>
                <w:szCs w:val="24"/>
                <w:lang w:val="en-US"/>
              </w:rPr>
              <w:t>relationship</w:t>
            </w:r>
            <w:proofErr w:type="gramEnd"/>
            <w:r w:rsidRPr="008D5ECE">
              <w:rPr>
                <w:sz w:val="24"/>
                <w:szCs w:val="24"/>
                <w:lang w:val="en-US"/>
              </w:rPr>
              <w:t xml:space="preserve"> with frien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F271A9" w14:textId="77777777" w:rsidR="005E7264" w:rsidRPr="008D5ECE" w:rsidRDefault="005E7264" w:rsidP="00B641FB">
            <w:pPr>
              <w:tabs>
                <w:tab w:val="decimal" w:pos="59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5421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DFF2EB1" w14:textId="77777777" w:rsidR="005E7264" w:rsidRPr="008D5ECE" w:rsidRDefault="005E7264" w:rsidP="00B641FB">
            <w:pPr>
              <w:tabs>
                <w:tab w:val="decimal" w:pos="317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0880</w:t>
            </w:r>
          </w:p>
        </w:tc>
      </w:tr>
    </w:tbl>
    <w:p w14:paraId="599FDED2" w14:textId="77777777" w:rsidR="005E7264" w:rsidRPr="008D5ECE" w:rsidRDefault="005E7264" w:rsidP="005E7264">
      <w:pPr>
        <w:spacing w:before="120" w:after="160"/>
        <w:rPr>
          <w:b/>
          <w:bCs/>
          <w:sz w:val="24"/>
          <w:szCs w:val="24"/>
          <w:lang w:val="en-US"/>
        </w:rPr>
      </w:pPr>
    </w:p>
    <w:p w14:paraId="6533FF8B" w14:textId="77777777" w:rsidR="005E7264" w:rsidRPr="008D5ECE" w:rsidRDefault="005E7264" w:rsidP="005E7264">
      <w:pPr>
        <w:spacing w:before="120" w:after="160"/>
        <w:rPr>
          <w:sz w:val="24"/>
          <w:szCs w:val="24"/>
          <w:lang w:val="en-US"/>
        </w:rPr>
      </w:pPr>
      <w:r w:rsidRPr="008D5ECE">
        <w:rPr>
          <w:b/>
          <w:bCs/>
          <w:sz w:val="24"/>
          <w:szCs w:val="24"/>
          <w:lang w:val="en-US"/>
        </w:rPr>
        <w:t>Table A2.1</w:t>
      </w:r>
      <w:r w:rsidRPr="008D5ECE">
        <w:rPr>
          <w:sz w:val="24"/>
          <w:szCs w:val="24"/>
          <w:lang w:val="en-US"/>
        </w:rPr>
        <w:t>. Coefficients from fixed-effects logistic regression models of two specifications of multidimensional poverty index compared to original ind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638"/>
        <w:gridCol w:w="1638"/>
        <w:gridCol w:w="1639"/>
      </w:tblGrid>
      <w:tr w:rsidR="005E7264" w:rsidRPr="008D5ECE" w14:paraId="3FAAC74B" w14:textId="77777777" w:rsidTr="00B641FB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16DF6EDC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14ACAEF6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Original index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FC0E052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Alternative index 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656A722B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Alternative index 2</w:t>
            </w:r>
          </w:p>
        </w:tc>
      </w:tr>
      <w:tr w:rsidR="005E7264" w:rsidRPr="008D5ECE" w14:paraId="46EECEFB" w14:textId="77777777" w:rsidTr="00B641FB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15AC62C3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11559681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OR (SE)</w:t>
            </w:r>
          </w:p>
        </w:tc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1B7B872A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OR (SE)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</w:tcPr>
          <w:p w14:paraId="6CFD27DA" w14:textId="77777777" w:rsidR="005E7264" w:rsidRPr="008D5ECE" w:rsidRDefault="005E7264" w:rsidP="00B641FB">
            <w:pPr>
              <w:jc w:val="center"/>
              <w:rPr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OR (SE)</w:t>
            </w:r>
          </w:p>
        </w:tc>
      </w:tr>
      <w:tr w:rsidR="005E7264" w:rsidRPr="008D5ECE" w14:paraId="0DB379B3" w14:textId="77777777" w:rsidTr="00B641FB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52874587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Past-year IPV (ref = none)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2A833DC9" w14:textId="77777777" w:rsidR="005E7264" w:rsidRPr="008D5ECE" w:rsidRDefault="005E7264" w:rsidP="00B641FB">
            <w:pPr>
              <w:tabs>
                <w:tab w:val="decimal" w:pos="115"/>
              </w:tabs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07E61786" w14:textId="77777777" w:rsidR="005E7264" w:rsidRPr="008D5ECE" w:rsidRDefault="005E7264" w:rsidP="00B641FB">
            <w:pPr>
              <w:tabs>
                <w:tab w:val="decimal" w:pos="312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21211871" w14:textId="77777777" w:rsidR="005E7264" w:rsidRPr="008D5ECE" w:rsidRDefault="005E7264" w:rsidP="00B641FB">
            <w:pPr>
              <w:tabs>
                <w:tab w:val="decimal" w:pos="312"/>
              </w:tabs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5E7264" w:rsidRPr="008D5ECE" w14:paraId="37D0A111" w14:textId="77777777" w:rsidTr="00B641FB">
        <w:tc>
          <w:tcPr>
            <w:tcW w:w="4111" w:type="dxa"/>
            <w:tcBorders>
              <w:top w:val="nil"/>
              <w:bottom w:val="nil"/>
            </w:tcBorders>
          </w:tcPr>
          <w:p w14:paraId="395088EA" w14:textId="77777777" w:rsidR="005E7264" w:rsidRPr="008D5ECE" w:rsidRDefault="005E7264" w:rsidP="00B641FB">
            <w:pPr>
              <w:ind w:left="171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IPV with no/low coercive control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61A15E62" w14:textId="77777777" w:rsidR="005E7264" w:rsidRPr="008D5ECE" w:rsidRDefault="005E7264" w:rsidP="00B641FB">
            <w:pPr>
              <w:tabs>
                <w:tab w:val="decimal" w:pos="180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103 (.090)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06AECC97" w14:textId="77777777" w:rsidR="005E7264" w:rsidRPr="008D5ECE" w:rsidRDefault="005E7264" w:rsidP="00B641FB">
            <w:pPr>
              <w:tabs>
                <w:tab w:val="decimal" w:pos="10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138 (.091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AEB8169" w14:textId="77777777" w:rsidR="005E7264" w:rsidRPr="008D5ECE" w:rsidRDefault="005E7264" w:rsidP="00B641FB">
            <w:pPr>
              <w:tabs>
                <w:tab w:val="decimal" w:pos="155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3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 </w:t>
            </w:r>
            <w:r w:rsidRPr="008D5ECE">
              <w:rPr>
                <w:sz w:val="24"/>
                <w:szCs w:val="24"/>
                <w:lang w:val="en-US"/>
              </w:rPr>
              <w:t>(.091)</w:t>
            </w:r>
          </w:p>
        </w:tc>
      </w:tr>
      <w:tr w:rsidR="005E7264" w:rsidRPr="008D5ECE" w14:paraId="3BFBE280" w14:textId="77777777" w:rsidTr="00B641FB">
        <w:tc>
          <w:tcPr>
            <w:tcW w:w="4111" w:type="dxa"/>
            <w:tcBorders>
              <w:top w:val="nil"/>
              <w:bottom w:val="nil"/>
            </w:tcBorders>
          </w:tcPr>
          <w:p w14:paraId="59BFCFD5" w14:textId="77777777" w:rsidR="005E7264" w:rsidRPr="008D5ECE" w:rsidRDefault="005E7264" w:rsidP="00B641FB">
            <w:pPr>
              <w:ind w:left="171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Moderate coercive control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2E95033C" w14:textId="77777777" w:rsidR="005E7264" w:rsidRPr="008D5ECE" w:rsidRDefault="005E7264" w:rsidP="00B641FB">
            <w:pPr>
              <w:tabs>
                <w:tab w:val="decimal" w:pos="180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698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77)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25A9DB02" w14:textId="77777777" w:rsidR="005E7264" w:rsidRPr="008D5ECE" w:rsidRDefault="005E7264" w:rsidP="00B641FB">
            <w:pPr>
              <w:tabs>
                <w:tab w:val="decimal" w:pos="10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612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70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004396C6" w14:textId="77777777" w:rsidR="005E7264" w:rsidRPr="008D5ECE" w:rsidRDefault="005E7264" w:rsidP="00B641FB">
            <w:pPr>
              <w:tabs>
                <w:tab w:val="decimal" w:pos="155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67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66)</w:t>
            </w:r>
          </w:p>
        </w:tc>
      </w:tr>
      <w:tr w:rsidR="005E7264" w:rsidRPr="008D5ECE" w14:paraId="75363ADA" w14:textId="77777777" w:rsidTr="00B641FB">
        <w:tc>
          <w:tcPr>
            <w:tcW w:w="4111" w:type="dxa"/>
            <w:tcBorders>
              <w:top w:val="nil"/>
              <w:bottom w:val="nil"/>
            </w:tcBorders>
          </w:tcPr>
          <w:p w14:paraId="492D27A9" w14:textId="77777777" w:rsidR="005E7264" w:rsidRPr="008D5ECE" w:rsidRDefault="005E7264" w:rsidP="00B641FB">
            <w:pPr>
              <w:ind w:left="171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High coercive control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64575A7B" w14:textId="77777777" w:rsidR="005E7264" w:rsidRPr="008D5ECE" w:rsidRDefault="005E7264" w:rsidP="00B641FB">
            <w:pPr>
              <w:tabs>
                <w:tab w:val="decimal" w:pos="180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581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 </w:t>
            </w:r>
            <w:r w:rsidRPr="008D5ECE">
              <w:rPr>
                <w:sz w:val="24"/>
                <w:szCs w:val="24"/>
                <w:lang w:val="en-US"/>
              </w:rPr>
              <w:t>(.232)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06370398" w14:textId="77777777" w:rsidR="005E7264" w:rsidRPr="008D5ECE" w:rsidRDefault="005E7264" w:rsidP="00B641FB">
            <w:pPr>
              <w:tabs>
                <w:tab w:val="decimal" w:pos="10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887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  <w:r w:rsidRPr="008D5ECE">
              <w:rPr>
                <w:sz w:val="24"/>
                <w:szCs w:val="24"/>
                <w:lang w:val="en-US"/>
              </w:rPr>
              <w:t xml:space="preserve"> (.273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079188B5" w14:textId="77777777" w:rsidR="005E7264" w:rsidRPr="008D5ECE" w:rsidRDefault="005E7264" w:rsidP="00B641FB">
            <w:pPr>
              <w:tabs>
                <w:tab w:val="decimal" w:pos="155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987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273)</w:t>
            </w:r>
          </w:p>
        </w:tc>
      </w:tr>
      <w:tr w:rsidR="005E7264" w:rsidRPr="008D5ECE" w14:paraId="0A77204D" w14:textId="77777777" w:rsidTr="00B641FB">
        <w:tc>
          <w:tcPr>
            <w:tcW w:w="4111" w:type="dxa"/>
            <w:tcBorders>
              <w:top w:val="nil"/>
              <w:bottom w:val="nil"/>
            </w:tcBorders>
          </w:tcPr>
          <w:p w14:paraId="3C7CB8C1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17C88BD3" w14:textId="77777777" w:rsidR="005E7264" w:rsidRPr="008D5ECE" w:rsidRDefault="005E7264" w:rsidP="00B641FB">
            <w:pPr>
              <w:tabs>
                <w:tab w:val="decimal" w:pos="180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500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078)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03A8CA9D" w14:textId="77777777" w:rsidR="005E7264" w:rsidRPr="008D5ECE" w:rsidRDefault="005E7264" w:rsidP="00B641FB">
            <w:pPr>
              <w:tabs>
                <w:tab w:val="decimal" w:pos="104"/>
              </w:tabs>
              <w:rPr>
                <w:sz w:val="24"/>
                <w:szCs w:val="24"/>
                <w:highlight w:val="cyan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52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082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D719BE8" w14:textId="77777777" w:rsidR="005E7264" w:rsidRPr="008D5ECE" w:rsidRDefault="005E7264" w:rsidP="00B641FB">
            <w:pPr>
              <w:tabs>
                <w:tab w:val="decimal" w:pos="155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542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079)</w:t>
            </w:r>
          </w:p>
        </w:tc>
      </w:tr>
      <w:tr w:rsidR="005E7264" w:rsidRPr="008D5ECE" w14:paraId="23C06E8B" w14:textId="77777777" w:rsidTr="00B641FB">
        <w:tc>
          <w:tcPr>
            <w:tcW w:w="4111" w:type="dxa"/>
            <w:tcBorders>
              <w:top w:val="nil"/>
              <w:bottom w:val="nil"/>
            </w:tcBorders>
          </w:tcPr>
          <w:p w14:paraId="171ED7C2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Age-squared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1547E048" w14:textId="77777777" w:rsidR="005E7264" w:rsidRPr="008D5ECE" w:rsidRDefault="005E7264" w:rsidP="00B641FB">
            <w:pPr>
              <w:tabs>
                <w:tab w:val="decimal" w:pos="180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11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 </w:t>
            </w:r>
            <w:r w:rsidRPr="008D5ECE">
              <w:rPr>
                <w:sz w:val="24"/>
                <w:szCs w:val="24"/>
                <w:lang w:val="en-US"/>
              </w:rPr>
              <w:t>(.003)</w:t>
            </w:r>
          </w:p>
        </w:tc>
        <w:tc>
          <w:tcPr>
            <w:tcW w:w="1638" w:type="dxa"/>
            <w:tcBorders>
              <w:top w:val="nil"/>
              <w:bottom w:val="nil"/>
            </w:tcBorders>
          </w:tcPr>
          <w:p w14:paraId="0173E37B" w14:textId="77777777" w:rsidR="005E7264" w:rsidRPr="008D5ECE" w:rsidRDefault="005E7264" w:rsidP="00B641FB">
            <w:pPr>
              <w:tabs>
                <w:tab w:val="decimal" w:pos="10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10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 </w:t>
            </w:r>
            <w:r w:rsidRPr="008D5ECE">
              <w:rPr>
                <w:sz w:val="24"/>
                <w:szCs w:val="24"/>
                <w:lang w:val="en-US"/>
              </w:rPr>
              <w:t>(.003)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55EA976F" w14:textId="77777777" w:rsidR="005E7264" w:rsidRPr="008D5ECE" w:rsidRDefault="005E7264" w:rsidP="00B641FB">
            <w:pPr>
              <w:tabs>
                <w:tab w:val="decimal" w:pos="155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09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 </w:t>
            </w:r>
            <w:r w:rsidRPr="008D5ECE">
              <w:rPr>
                <w:sz w:val="24"/>
                <w:szCs w:val="24"/>
                <w:lang w:val="en-US"/>
              </w:rPr>
              <w:t>(.003)</w:t>
            </w:r>
          </w:p>
        </w:tc>
      </w:tr>
      <w:tr w:rsidR="005E7264" w:rsidRPr="008D5ECE" w14:paraId="51BDC127" w14:textId="77777777" w:rsidTr="00B641FB">
        <w:tc>
          <w:tcPr>
            <w:tcW w:w="4111" w:type="dxa"/>
            <w:tcBorders>
              <w:top w:val="nil"/>
            </w:tcBorders>
          </w:tcPr>
          <w:p w14:paraId="285D9B0C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Location of residence (ref = major city)</w:t>
            </w:r>
          </w:p>
        </w:tc>
        <w:tc>
          <w:tcPr>
            <w:tcW w:w="1638" w:type="dxa"/>
            <w:tcBorders>
              <w:top w:val="nil"/>
            </w:tcBorders>
          </w:tcPr>
          <w:p w14:paraId="2A11D8F4" w14:textId="77777777" w:rsidR="005E7264" w:rsidRPr="008D5ECE" w:rsidRDefault="005E7264" w:rsidP="00B641FB">
            <w:pPr>
              <w:tabs>
                <w:tab w:val="decimal" w:pos="180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</w:tcBorders>
          </w:tcPr>
          <w:p w14:paraId="09BCC7F5" w14:textId="77777777" w:rsidR="005E7264" w:rsidRPr="008D5ECE" w:rsidRDefault="005E7264" w:rsidP="00B641FB">
            <w:pPr>
              <w:tabs>
                <w:tab w:val="decimal" w:pos="104"/>
              </w:tabs>
              <w:rPr>
                <w:sz w:val="24"/>
                <w:szCs w:val="24"/>
                <w:lang w:val="en-US"/>
              </w:rPr>
            </w:pPr>
          </w:p>
        </w:tc>
        <w:tc>
          <w:tcPr>
            <w:tcW w:w="1639" w:type="dxa"/>
            <w:tcBorders>
              <w:top w:val="nil"/>
            </w:tcBorders>
          </w:tcPr>
          <w:p w14:paraId="2A4FC823" w14:textId="77777777" w:rsidR="005E7264" w:rsidRPr="008D5ECE" w:rsidRDefault="005E7264" w:rsidP="00B641FB">
            <w:pPr>
              <w:tabs>
                <w:tab w:val="decimal" w:pos="155"/>
              </w:tabs>
              <w:rPr>
                <w:sz w:val="24"/>
                <w:szCs w:val="24"/>
                <w:lang w:val="en-US"/>
              </w:rPr>
            </w:pPr>
          </w:p>
        </w:tc>
      </w:tr>
      <w:tr w:rsidR="005E7264" w:rsidRPr="008D5ECE" w14:paraId="036EE17C" w14:textId="77777777" w:rsidTr="00B641FB">
        <w:tc>
          <w:tcPr>
            <w:tcW w:w="4111" w:type="dxa"/>
          </w:tcPr>
          <w:p w14:paraId="77A7D838" w14:textId="77777777" w:rsidR="005E7264" w:rsidRPr="008D5ECE" w:rsidRDefault="005E7264" w:rsidP="00B641FB">
            <w:pPr>
              <w:ind w:left="171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Inner regional area</w:t>
            </w:r>
          </w:p>
        </w:tc>
        <w:tc>
          <w:tcPr>
            <w:tcW w:w="1638" w:type="dxa"/>
          </w:tcPr>
          <w:p w14:paraId="7D1EE17D" w14:textId="77777777" w:rsidR="005E7264" w:rsidRPr="008D5ECE" w:rsidRDefault="005E7264" w:rsidP="00B641FB">
            <w:pPr>
              <w:tabs>
                <w:tab w:val="decimal" w:pos="180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338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 </w:t>
            </w:r>
            <w:r w:rsidRPr="008D5ECE">
              <w:rPr>
                <w:sz w:val="24"/>
                <w:szCs w:val="24"/>
                <w:lang w:val="en-US"/>
              </w:rPr>
              <w:t>(.149)</w:t>
            </w:r>
          </w:p>
        </w:tc>
        <w:tc>
          <w:tcPr>
            <w:tcW w:w="1638" w:type="dxa"/>
          </w:tcPr>
          <w:p w14:paraId="24BD7013" w14:textId="77777777" w:rsidR="005E7264" w:rsidRPr="008D5ECE" w:rsidRDefault="005E7264" w:rsidP="00B641FB">
            <w:pPr>
              <w:tabs>
                <w:tab w:val="decimal" w:pos="10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7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 </w:t>
            </w:r>
            <w:r w:rsidRPr="008D5ECE">
              <w:rPr>
                <w:sz w:val="24"/>
                <w:szCs w:val="24"/>
                <w:lang w:val="en-US"/>
              </w:rPr>
              <w:t>(.141)</w:t>
            </w:r>
          </w:p>
        </w:tc>
        <w:tc>
          <w:tcPr>
            <w:tcW w:w="1639" w:type="dxa"/>
          </w:tcPr>
          <w:p w14:paraId="12813F87" w14:textId="77777777" w:rsidR="005E7264" w:rsidRPr="008D5ECE" w:rsidRDefault="005E7264" w:rsidP="00B641FB">
            <w:pPr>
              <w:tabs>
                <w:tab w:val="decimal" w:pos="155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5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 </w:t>
            </w:r>
            <w:r w:rsidRPr="008D5ECE">
              <w:rPr>
                <w:sz w:val="24"/>
                <w:szCs w:val="24"/>
                <w:lang w:val="en-US"/>
              </w:rPr>
              <w:t>(.133)</w:t>
            </w:r>
          </w:p>
        </w:tc>
      </w:tr>
      <w:tr w:rsidR="005E7264" w:rsidRPr="008D5ECE" w14:paraId="574D4434" w14:textId="77777777" w:rsidTr="00B641FB">
        <w:tc>
          <w:tcPr>
            <w:tcW w:w="4111" w:type="dxa"/>
          </w:tcPr>
          <w:p w14:paraId="4FCCF171" w14:textId="77777777" w:rsidR="005E7264" w:rsidRPr="008D5ECE" w:rsidRDefault="005E7264" w:rsidP="00B641FB">
            <w:pPr>
              <w:ind w:left="171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Rural/remote area</w:t>
            </w:r>
          </w:p>
        </w:tc>
        <w:tc>
          <w:tcPr>
            <w:tcW w:w="1638" w:type="dxa"/>
          </w:tcPr>
          <w:p w14:paraId="04575A04" w14:textId="77777777" w:rsidR="005E7264" w:rsidRPr="008D5ECE" w:rsidRDefault="005E7264" w:rsidP="00B641FB">
            <w:pPr>
              <w:tabs>
                <w:tab w:val="decimal" w:pos="180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03 (.166)</w:t>
            </w:r>
          </w:p>
        </w:tc>
        <w:tc>
          <w:tcPr>
            <w:tcW w:w="1638" w:type="dxa"/>
          </w:tcPr>
          <w:p w14:paraId="2624F664" w14:textId="77777777" w:rsidR="005E7264" w:rsidRPr="008D5ECE" w:rsidRDefault="005E7264" w:rsidP="00B641FB">
            <w:pPr>
              <w:tabs>
                <w:tab w:val="decimal" w:pos="10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28 (.176)</w:t>
            </w:r>
          </w:p>
        </w:tc>
        <w:tc>
          <w:tcPr>
            <w:tcW w:w="1639" w:type="dxa"/>
          </w:tcPr>
          <w:p w14:paraId="730D10E0" w14:textId="77777777" w:rsidR="005E7264" w:rsidRPr="008D5ECE" w:rsidRDefault="005E7264" w:rsidP="00B641FB">
            <w:pPr>
              <w:tabs>
                <w:tab w:val="decimal" w:pos="155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941 (.150)</w:t>
            </w:r>
          </w:p>
        </w:tc>
      </w:tr>
      <w:tr w:rsidR="005E7264" w:rsidRPr="008D5ECE" w14:paraId="144A5F11" w14:textId="77777777" w:rsidTr="00B641FB">
        <w:tc>
          <w:tcPr>
            <w:tcW w:w="4111" w:type="dxa"/>
            <w:tcBorders>
              <w:bottom w:val="single" w:sz="4" w:space="0" w:color="auto"/>
            </w:tcBorders>
          </w:tcPr>
          <w:p w14:paraId="4A3E6F35" w14:textId="77777777" w:rsidR="005E7264" w:rsidRPr="008D5ECE" w:rsidRDefault="005E7264" w:rsidP="00B641FB">
            <w:pPr>
              <w:ind w:left="171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Overseas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583D28CE" w14:textId="77777777" w:rsidR="005E7264" w:rsidRPr="008D5ECE" w:rsidRDefault="005E7264" w:rsidP="00B641FB">
            <w:pPr>
              <w:tabs>
                <w:tab w:val="decimal" w:pos="180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876 (.251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D535DE6" w14:textId="77777777" w:rsidR="005E7264" w:rsidRPr="008D5ECE" w:rsidRDefault="005E7264" w:rsidP="00B641FB">
            <w:pPr>
              <w:tabs>
                <w:tab w:val="decimal" w:pos="104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710 (.210)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42460C15" w14:textId="77777777" w:rsidR="005E7264" w:rsidRPr="008D5ECE" w:rsidRDefault="005E7264" w:rsidP="00B641FB">
            <w:pPr>
              <w:tabs>
                <w:tab w:val="decimal" w:pos="155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920 (.232)</w:t>
            </w:r>
          </w:p>
        </w:tc>
      </w:tr>
      <w:tr w:rsidR="005E7264" w:rsidRPr="008D5ECE" w14:paraId="781B4EAE" w14:textId="77777777" w:rsidTr="00B641FB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042DD610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8D5ECE">
              <w:rPr>
                <w:sz w:val="24"/>
                <w:szCs w:val="24"/>
                <w:lang w:val="en-US"/>
              </w:rPr>
              <w:t xml:space="preserve"> Observations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6D79D0D8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9, 417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754DCEAC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9,390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</w:tcPr>
          <w:p w14:paraId="44FEA561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0,927</w:t>
            </w:r>
          </w:p>
        </w:tc>
      </w:tr>
      <w:tr w:rsidR="005E7264" w:rsidRPr="008D5ECE" w14:paraId="03DB0A68" w14:textId="77777777" w:rsidTr="00B641FB">
        <w:tc>
          <w:tcPr>
            <w:tcW w:w="4111" w:type="dxa"/>
            <w:tcBorders>
              <w:top w:val="nil"/>
            </w:tcBorders>
          </w:tcPr>
          <w:p w14:paraId="4AA65E40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8D5ECE">
              <w:rPr>
                <w:sz w:val="24"/>
                <w:szCs w:val="24"/>
                <w:lang w:val="en-US"/>
              </w:rPr>
              <w:t xml:space="preserve"> Individuals</w:t>
            </w:r>
          </w:p>
        </w:tc>
        <w:tc>
          <w:tcPr>
            <w:tcW w:w="1638" w:type="dxa"/>
            <w:tcBorders>
              <w:top w:val="nil"/>
            </w:tcBorders>
          </w:tcPr>
          <w:p w14:paraId="6B7A8C99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, 981</w:t>
            </w:r>
          </w:p>
        </w:tc>
        <w:tc>
          <w:tcPr>
            <w:tcW w:w="1638" w:type="dxa"/>
            <w:tcBorders>
              <w:top w:val="nil"/>
            </w:tcBorders>
          </w:tcPr>
          <w:p w14:paraId="5770B122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,965</w:t>
            </w:r>
          </w:p>
        </w:tc>
        <w:tc>
          <w:tcPr>
            <w:tcW w:w="1639" w:type="dxa"/>
            <w:tcBorders>
              <w:top w:val="nil"/>
            </w:tcBorders>
          </w:tcPr>
          <w:p w14:paraId="19484064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2,284</w:t>
            </w:r>
          </w:p>
        </w:tc>
      </w:tr>
    </w:tbl>
    <w:p w14:paraId="052AF59A" w14:textId="77777777" w:rsidR="005E7264" w:rsidRPr="008D5ECE" w:rsidRDefault="005E7264" w:rsidP="005E7264">
      <w:pPr>
        <w:spacing w:after="100" w:afterAutospacing="1"/>
        <w:rPr>
          <w:sz w:val="24"/>
          <w:szCs w:val="24"/>
          <w:lang w:val="en-US"/>
        </w:rPr>
      </w:pPr>
      <w:r w:rsidRPr="008D5ECE">
        <w:rPr>
          <w:i/>
          <w:iCs/>
        </w:rPr>
        <w:t>Notes</w:t>
      </w:r>
      <w:r w:rsidRPr="008D5ECE">
        <w:t xml:space="preserve">. Australian Longitudinal Study on Women’s Health. Women born 1989-1995. Data from Waves 1-6 (2013, 2014, 2015, 2016, 2017, 2019). </w:t>
      </w:r>
      <w:r w:rsidRPr="008D5ECE">
        <w:rPr>
          <w:lang w:val="en-US"/>
        </w:rPr>
        <w:t xml:space="preserve">Original index = indicators and domains </w:t>
      </w:r>
      <w:proofErr w:type="gramStart"/>
      <w:r w:rsidRPr="008D5ECE">
        <w:rPr>
          <w:lang w:val="en-US"/>
        </w:rPr>
        <w:t>weighted</w:t>
      </w:r>
      <w:proofErr w:type="gramEnd"/>
      <w:r w:rsidRPr="008D5ECE">
        <w:rPr>
          <w:lang w:val="en-US"/>
        </w:rPr>
        <w:t xml:space="preserve"> equally. Alternative index 1 = domains weighted according to their factor loadings. Alternative index 2 = indicators weighted according to their factor loadings</w:t>
      </w:r>
      <w:r w:rsidRPr="008D5ECE">
        <w:t xml:space="preserve"> IPV = Intimate partner violence. Statistical significance: </w:t>
      </w:r>
      <w:r w:rsidRPr="008D5ECE">
        <w:rPr>
          <w:lang w:val="en-US"/>
        </w:rPr>
        <w:t xml:space="preserve">* </w:t>
      </w:r>
      <w:r w:rsidRPr="008D5ECE">
        <w:rPr>
          <w:i/>
          <w:iCs/>
          <w:lang w:val="en-US"/>
        </w:rPr>
        <w:t>p</w:t>
      </w:r>
      <w:r w:rsidRPr="008D5ECE">
        <w:rPr>
          <w:lang w:val="en-US"/>
        </w:rPr>
        <w:t xml:space="preserve"> &lt; .05, ** </w:t>
      </w:r>
      <w:r w:rsidRPr="008D5ECE">
        <w:rPr>
          <w:i/>
          <w:iCs/>
          <w:lang w:val="en-US"/>
        </w:rPr>
        <w:t>p</w:t>
      </w:r>
      <w:r w:rsidRPr="008D5ECE">
        <w:rPr>
          <w:lang w:val="en-US"/>
        </w:rPr>
        <w:t xml:space="preserve"> &lt; .01, </w:t>
      </w:r>
      <w:r w:rsidRPr="008D5ECE">
        <w:rPr>
          <w:vertAlign w:val="superscript"/>
          <w:lang w:val="en-US"/>
        </w:rPr>
        <w:t>***</w:t>
      </w:r>
      <w:r w:rsidRPr="008D5ECE">
        <w:rPr>
          <w:i/>
          <w:iCs/>
          <w:lang w:val="en-US"/>
        </w:rPr>
        <w:t xml:space="preserve"> p</w:t>
      </w:r>
      <w:r w:rsidRPr="008D5ECE">
        <w:rPr>
          <w:lang w:val="en-US"/>
        </w:rPr>
        <w:t xml:space="preserve"> &lt; .001. Wald tests were used to compare coefficients from the original index to those from the two alternative indices. No significant differences were found.</w:t>
      </w:r>
    </w:p>
    <w:p w14:paraId="5C1CC2CD" w14:textId="77777777" w:rsidR="005E7264" w:rsidRPr="008D5ECE" w:rsidRDefault="005E7264" w:rsidP="005E7264">
      <w:pPr>
        <w:spacing w:before="120" w:after="160"/>
        <w:rPr>
          <w:sz w:val="24"/>
          <w:szCs w:val="24"/>
          <w:lang w:val="en-US"/>
        </w:rPr>
        <w:sectPr w:rsidR="005E7264" w:rsidRPr="008D5ECE" w:rsidSect="005E7264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footerReference w:type="firs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6A129B" w14:textId="77777777" w:rsidR="005E7264" w:rsidRPr="008D5ECE" w:rsidRDefault="005E7264" w:rsidP="005E7264">
      <w:pPr>
        <w:spacing w:after="120"/>
        <w:jc w:val="center"/>
        <w:rPr>
          <w:b/>
          <w:bCs/>
          <w:sz w:val="24"/>
          <w:szCs w:val="24"/>
        </w:rPr>
      </w:pPr>
      <w:r w:rsidRPr="008D5ECE">
        <w:rPr>
          <w:b/>
          <w:bCs/>
          <w:sz w:val="24"/>
          <w:szCs w:val="24"/>
        </w:rPr>
        <w:lastRenderedPageBreak/>
        <w:t xml:space="preserve">Appendix 3: Impact of violence on separate MDP indicators </w:t>
      </w:r>
    </w:p>
    <w:p w14:paraId="3E589FDF" w14:textId="77777777" w:rsidR="005E7264" w:rsidRPr="008D5ECE" w:rsidRDefault="005E7264" w:rsidP="005E7264">
      <w:pPr>
        <w:spacing w:after="120"/>
        <w:rPr>
          <w:sz w:val="24"/>
          <w:szCs w:val="24"/>
        </w:rPr>
      </w:pPr>
      <w:r w:rsidRPr="008D5ECE">
        <w:rPr>
          <w:b/>
          <w:bCs/>
          <w:sz w:val="24"/>
          <w:szCs w:val="24"/>
        </w:rPr>
        <w:t>Table A3.</w:t>
      </w:r>
      <w:r w:rsidRPr="008D5ECE">
        <w:rPr>
          <w:sz w:val="24"/>
          <w:szCs w:val="24"/>
        </w:rPr>
        <w:t xml:space="preserve"> Odds ratios for violence variables from cross-sectional logistic regression models (Wave 1) and fixed-effects logistic regression models (Waves 1-6) of multidimensional poverty indicators</w:t>
      </w:r>
    </w:p>
    <w:tbl>
      <w:tblPr>
        <w:tblStyle w:val="TableGrid"/>
        <w:tblW w:w="14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2"/>
        <w:gridCol w:w="1693"/>
        <w:gridCol w:w="1704"/>
        <w:gridCol w:w="1756"/>
        <w:gridCol w:w="851"/>
        <w:gridCol w:w="1759"/>
        <w:gridCol w:w="1759"/>
        <w:gridCol w:w="1759"/>
      </w:tblGrid>
      <w:tr w:rsidR="005E7264" w:rsidRPr="008D5ECE" w14:paraId="36A33702" w14:textId="77777777" w:rsidTr="00B641FB"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</w:tcPr>
          <w:p w14:paraId="68FA0680" w14:textId="77777777" w:rsidR="005E7264" w:rsidRPr="008D5ECE" w:rsidRDefault="005E7264" w:rsidP="00B641FB">
            <w:pPr>
              <w:rPr>
                <w:sz w:val="24"/>
                <w:szCs w:val="24"/>
              </w:rPr>
            </w:pPr>
          </w:p>
        </w:tc>
        <w:tc>
          <w:tcPr>
            <w:tcW w:w="1128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AD84A32" w14:textId="77777777" w:rsidR="005E7264" w:rsidRPr="008D5ECE" w:rsidRDefault="005E7264" w:rsidP="00B641FB">
            <w:pPr>
              <w:jc w:val="center"/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</w:rPr>
              <w:t>Independent variables</w:t>
            </w:r>
          </w:p>
        </w:tc>
      </w:tr>
      <w:tr w:rsidR="005E7264" w:rsidRPr="008D5ECE" w14:paraId="2EC4EFAD" w14:textId="77777777" w:rsidTr="00B641FB">
        <w:tc>
          <w:tcPr>
            <w:tcW w:w="3352" w:type="dxa"/>
            <w:shd w:val="clear" w:color="auto" w:fill="auto"/>
          </w:tcPr>
          <w:p w14:paraId="2E820F36" w14:textId="77777777" w:rsidR="005E7264" w:rsidRPr="008D5ECE" w:rsidRDefault="005E7264" w:rsidP="00B641FB">
            <w:pPr>
              <w:rPr>
                <w:sz w:val="24"/>
                <w:szCs w:val="24"/>
              </w:rPr>
            </w:pPr>
          </w:p>
        </w:tc>
        <w:tc>
          <w:tcPr>
            <w:tcW w:w="515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E8E4908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D5ECE">
              <w:rPr>
                <w:sz w:val="24"/>
                <w:szCs w:val="24"/>
              </w:rPr>
              <w:t xml:space="preserve">Childhood exposure to DFSV (reference = </w:t>
            </w:r>
            <w:proofErr w:type="gramStart"/>
            <w:r w:rsidRPr="008D5ECE">
              <w:rPr>
                <w:sz w:val="24"/>
                <w:szCs w:val="24"/>
              </w:rPr>
              <w:t>none)</w:t>
            </w:r>
            <w:r w:rsidRPr="008D5ECE">
              <w:rPr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43949D82" w14:textId="77777777" w:rsidR="005E7264" w:rsidRPr="008D5ECE" w:rsidRDefault="005E7264" w:rsidP="00B641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76B69C1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vertAlign w:val="superscript"/>
              </w:rPr>
            </w:pPr>
            <w:r w:rsidRPr="008D5ECE">
              <w:rPr>
                <w:sz w:val="24"/>
                <w:szCs w:val="24"/>
              </w:rPr>
              <w:t xml:space="preserve">Past-year IPV (reference = </w:t>
            </w:r>
            <w:proofErr w:type="gramStart"/>
            <w:r w:rsidRPr="008D5ECE">
              <w:rPr>
                <w:sz w:val="24"/>
                <w:szCs w:val="24"/>
              </w:rPr>
              <w:t>none)</w:t>
            </w:r>
            <w:r w:rsidRPr="008D5ECE">
              <w:rPr>
                <w:sz w:val="24"/>
                <w:szCs w:val="24"/>
                <w:vertAlign w:val="superscript"/>
              </w:rPr>
              <w:t>b</w:t>
            </w:r>
            <w:proofErr w:type="gramEnd"/>
          </w:p>
        </w:tc>
      </w:tr>
      <w:tr w:rsidR="005E7264" w:rsidRPr="008D5ECE" w14:paraId="739AEE81" w14:textId="77777777" w:rsidTr="00B641FB">
        <w:tc>
          <w:tcPr>
            <w:tcW w:w="3352" w:type="dxa"/>
            <w:shd w:val="clear" w:color="auto" w:fill="auto"/>
          </w:tcPr>
          <w:p w14:paraId="542B7C2A" w14:textId="77777777" w:rsidR="005E7264" w:rsidRPr="008D5ECE" w:rsidRDefault="005E7264" w:rsidP="00B641FB">
            <w:pPr>
              <w:rPr>
                <w:sz w:val="24"/>
                <w:szCs w:val="24"/>
              </w:rPr>
            </w:pPr>
          </w:p>
        </w:tc>
        <w:tc>
          <w:tcPr>
            <w:tcW w:w="1693" w:type="dxa"/>
            <w:shd w:val="clear" w:color="auto" w:fill="auto"/>
            <w:vAlign w:val="center"/>
          </w:tcPr>
          <w:p w14:paraId="23473991" w14:textId="77777777" w:rsidR="005E7264" w:rsidRPr="008D5ECE" w:rsidRDefault="005E7264" w:rsidP="00B641FB">
            <w:pPr>
              <w:jc w:val="center"/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</w:rPr>
              <w:t>1 form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E782F23" w14:textId="77777777" w:rsidR="005E7264" w:rsidRPr="008D5ECE" w:rsidRDefault="005E7264" w:rsidP="00B641FB">
            <w:pPr>
              <w:jc w:val="center"/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</w:rPr>
              <w:t>2 forms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63B54C25" w14:textId="77777777" w:rsidR="005E7264" w:rsidRPr="008D5ECE" w:rsidRDefault="005E7264" w:rsidP="00B641FB">
            <w:pPr>
              <w:jc w:val="center"/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</w:rPr>
              <w:t>3-4 form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372027" w14:textId="77777777" w:rsidR="005E7264" w:rsidRPr="008D5ECE" w:rsidRDefault="005E7264" w:rsidP="00B641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9438D" w14:textId="77777777" w:rsidR="005E7264" w:rsidRPr="008D5ECE" w:rsidRDefault="005E7264" w:rsidP="00B641FB">
            <w:pPr>
              <w:jc w:val="center"/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</w:rPr>
              <w:t>No/low CC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1215B" w14:textId="77777777" w:rsidR="005E7264" w:rsidRPr="008D5ECE" w:rsidRDefault="005E7264" w:rsidP="00B641FB">
            <w:pPr>
              <w:jc w:val="center"/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</w:rPr>
              <w:t>Moderate CC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9958C" w14:textId="77777777" w:rsidR="005E7264" w:rsidRPr="008D5ECE" w:rsidRDefault="005E7264" w:rsidP="00B641FB">
            <w:pPr>
              <w:ind w:right="140"/>
              <w:jc w:val="center"/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</w:rPr>
              <w:t>High CC</w:t>
            </w:r>
          </w:p>
        </w:tc>
      </w:tr>
      <w:tr w:rsidR="005E7264" w:rsidRPr="008D5ECE" w14:paraId="0A8D3F66" w14:textId="77777777" w:rsidTr="00B641FB"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BCB21E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</w:rPr>
              <w:t>Dependent variables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7709E80F" w14:textId="77777777" w:rsidR="005E7264" w:rsidRPr="008D5ECE" w:rsidRDefault="005E7264" w:rsidP="00B641FB">
            <w:pPr>
              <w:jc w:val="center"/>
              <w:rPr>
                <w:i/>
                <w:iCs/>
                <w:sz w:val="24"/>
                <w:szCs w:val="24"/>
              </w:rPr>
            </w:pPr>
            <w:r w:rsidRPr="008D5ECE">
              <w:rPr>
                <w:i/>
                <w:iCs/>
                <w:sz w:val="24"/>
                <w:szCs w:val="24"/>
              </w:rPr>
              <w:t xml:space="preserve"> OR (SE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52188C5F" w14:textId="77777777" w:rsidR="005E7264" w:rsidRPr="008D5ECE" w:rsidRDefault="005E7264" w:rsidP="00B641FB">
            <w:pPr>
              <w:jc w:val="center"/>
              <w:rPr>
                <w:i/>
                <w:iCs/>
                <w:sz w:val="24"/>
                <w:szCs w:val="24"/>
              </w:rPr>
            </w:pPr>
            <w:r w:rsidRPr="008D5ECE">
              <w:rPr>
                <w:i/>
                <w:iCs/>
                <w:sz w:val="24"/>
                <w:szCs w:val="24"/>
              </w:rPr>
              <w:t xml:space="preserve"> OR (SE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12CDFB58" w14:textId="77777777" w:rsidR="005E7264" w:rsidRPr="008D5ECE" w:rsidRDefault="005E7264" w:rsidP="00B641FB">
            <w:pPr>
              <w:jc w:val="center"/>
              <w:rPr>
                <w:i/>
                <w:iCs/>
                <w:sz w:val="24"/>
                <w:szCs w:val="24"/>
              </w:rPr>
            </w:pPr>
            <w:r w:rsidRPr="008D5ECE">
              <w:rPr>
                <w:i/>
                <w:iCs/>
                <w:sz w:val="24"/>
                <w:szCs w:val="24"/>
              </w:rPr>
              <w:t xml:space="preserve"> OR (SE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33028DA" w14:textId="77777777" w:rsidR="005E7264" w:rsidRPr="008D5ECE" w:rsidRDefault="005E7264" w:rsidP="00B641FB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699BEA6A" w14:textId="77777777" w:rsidR="005E7264" w:rsidRPr="008D5ECE" w:rsidRDefault="005E7264" w:rsidP="00B641FB">
            <w:pPr>
              <w:jc w:val="center"/>
              <w:rPr>
                <w:i/>
                <w:iCs/>
                <w:sz w:val="24"/>
                <w:szCs w:val="24"/>
              </w:rPr>
            </w:pPr>
            <w:r w:rsidRPr="008D5ECE">
              <w:rPr>
                <w:i/>
                <w:iCs/>
                <w:sz w:val="24"/>
                <w:szCs w:val="24"/>
              </w:rPr>
              <w:t xml:space="preserve">OR (SE) 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1D7CDFB2" w14:textId="77777777" w:rsidR="005E7264" w:rsidRPr="008D5ECE" w:rsidRDefault="005E7264" w:rsidP="00B641FB">
            <w:pPr>
              <w:jc w:val="center"/>
              <w:rPr>
                <w:i/>
                <w:iCs/>
                <w:sz w:val="24"/>
                <w:szCs w:val="24"/>
              </w:rPr>
            </w:pPr>
            <w:r w:rsidRPr="008D5ECE">
              <w:rPr>
                <w:i/>
                <w:iCs/>
                <w:sz w:val="24"/>
                <w:szCs w:val="24"/>
              </w:rPr>
              <w:t>OR (SE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5A9E6B75" w14:textId="77777777" w:rsidR="005E7264" w:rsidRPr="008D5ECE" w:rsidRDefault="005E7264" w:rsidP="00B641FB">
            <w:pPr>
              <w:jc w:val="center"/>
              <w:rPr>
                <w:i/>
                <w:iCs/>
                <w:sz w:val="24"/>
                <w:szCs w:val="24"/>
              </w:rPr>
            </w:pPr>
            <w:r w:rsidRPr="008D5ECE">
              <w:rPr>
                <w:i/>
                <w:iCs/>
                <w:sz w:val="24"/>
                <w:szCs w:val="24"/>
              </w:rPr>
              <w:t>OR (SE)</w:t>
            </w:r>
          </w:p>
        </w:tc>
      </w:tr>
      <w:tr w:rsidR="005E7264" w:rsidRPr="008D5ECE" w14:paraId="7858B85B" w14:textId="77777777" w:rsidTr="00B641FB">
        <w:tc>
          <w:tcPr>
            <w:tcW w:w="3352" w:type="dxa"/>
            <w:shd w:val="clear" w:color="auto" w:fill="F2F2F2" w:themeFill="background1" w:themeFillShade="F2"/>
          </w:tcPr>
          <w:p w14:paraId="67C5E200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Always difficult/impossible to manage on income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2D7C11D0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48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088)</w:t>
            </w:r>
          </w:p>
        </w:tc>
        <w:tc>
          <w:tcPr>
            <w:tcW w:w="1704" w:type="dxa"/>
            <w:shd w:val="clear" w:color="auto" w:fill="F2F2F2" w:themeFill="background1" w:themeFillShade="F2"/>
          </w:tcPr>
          <w:p w14:paraId="0BC41D0D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420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08)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14:paraId="7D9B2FF2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932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5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58B47E8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F2F2F2" w:themeFill="background1" w:themeFillShade="F2"/>
          </w:tcPr>
          <w:p w14:paraId="0B5265D4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181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 </w:t>
            </w:r>
            <w:r w:rsidRPr="008D5ECE">
              <w:rPr>
                <w:sz w:val="24"/>
                <w:szCs w:val="24"/>
                <w:lang w:val="en-US"/>
              </w:rPr>
              <w:t>(.065)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7319219F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467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16)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262BC607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93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233)</w:t>
            </w:r>
          </w:p>
        </w:tc>
      </w:tr>
      <w:tr w:rsidR="005E7264" w:rsidRPr="008D5ECE" w14:paraId="03463EE2" w14:textId="77777777" w:rsidTr="00B641FB">
        <w:tc>
          <w:tcPr>
            <w:tcW w:w="3352" w:type="dxa"/>
            <w:shd w:val="clear" w:color="auto" w:fill="auto"/>
          </w:tcPr>
          <w:p w14:paraId="7EA575A3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Very/extremely stressed about money</w:t>
            </w:r>
          </w:p>
        </w:tc>
        <w:tc>
          <w:tcPr>
            <w:tcW w:w="1693" w:type="dxa"/>
            <w:shd w:val="clear" w:color="auto" w:fill="auto"/>
          </w:tcPr>
          <w:p w14:paraId="2C9EF4B6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457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076)</w:t>
            </w:r>
          </w:p>
        </w:tc>
        <w:tc>
          <w:tcPr>
            <w:tcW w:w="1704" w:type="dxa"/>
            <w:shd w:val="clear" w:color="auto" w:fill="auto"/>
          </w:tcPr>
          <w:p w14:paraId="691EC5C1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687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15)</w:t>
            </w:r>
          </w:p>
        </w:tc>
        <w:tc>
          <w:tcPr>
            <w:tcW w:w="1756" w:type="dxa"/>
            <w:shd w:val="clear" w:color="auto" w:fill="auto"/>
          </w:tcPr>
          <w:p w14:paraId="5C955C92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119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68)</w:t>
            </w:r>
          </w:p>
        </w:tc>
        <w:tc>
          <w:tcPr>
            <w:tcW w:w="851" w:type="dxa"/>
            <w:shd w:val="clear" w:color="auto" w:fill="auto"/>
          </w:tcPr>
          <w:p w14:paraId="690D369C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auto"/>
          </w:tcPr>
          <w:p w14:paraId="3AF4FC41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315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065)</w:t>
            </w:r>
          </w:p>
        </w:tc>
        <w:tc>
          <w:tcPr>
            <w:tcW w:w="1759" w:type="dxa"/>
            <w:shd w:val="clear" w:color="auto" w:fill="auto"/>
          </w:tcPr>
          <w:p w14:paraId="637E0D92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649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  <w:r w:rsidRPr="008D5ECE">
              <w:rPr>
                <w:sz w:val="24"/>
                <w:szCs w:val="24"/>
                <w:lang w:val="en-US"/>
              </w:rPr>
              <w:t xml:space="preserve"> (.123)</w:t>
            </w:r>
          </w:p>
        </w:tc>
        <w:tc>
          <w:tcPr>
            <w:tcW w:w="1759" w:type="dxa"/>
            <w:shd w:val="clear" w:color="auto" w:fill="auto"/>
          </w:tcPr>
          <w:p w14:paraId="75DB9093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839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  <w:r w:rsidRPr="008D5ECE">
              <w:rPr>
                <w:sz w:val="24"/>
                <w:szCs w:val="24"/>
                <w:lang w:val="en-US"/>
              </w:rPr>
              <w:t xml:space="preserve"> (.218)</w:t>
            </w:r>
          </w:p>
        </w:tc>
      </w:tr>
      <w:tr w:rsidR="005E7264" w:rsidRPr="008D5ECE" w14:paraId="77E9D2B6" w14:textId="77777777" w:rsidTr="00B641FB">
        <w:tc>
          <w:tcPr>
            <w:tcW w:w="33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E711BC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Has a low-income healthcare card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A02488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204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066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A6279D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428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099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4A59F8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71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3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6A782D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915008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.88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</w:t>
            </w:r>
            <w:r w:rsidRPr="008D5ECE">
              <w:rPr>
                <w:sz w:val="24"/>
                <w:szCs w:val="24"/>
                <w:lang w:val="en-US"/>
              </w:rPr>
              <w:t xml:space="preserve"> (.052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B81C26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133 (.098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1C9E18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408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 </w:t>
            </w:r>
            <w:r w:rsidRPr="008D5ECE">
              <w:rPr>
                <w:sz w:val="24"/>
                <w:szCs w:val="24"/>
                <w:lang w:val="en-US"/>
              </w:rPr>
              <w:t>(.197)</w:t>
            </w:r>
          </w:p>
        </w:tc>
      </w:tr>
      <w:tr w:rsidR="005E7264" w:rsidRPr="008D5ECE" w14:paraId="374EAD6B" w14:textId="77777777" w:rsidTr="00B641FB">
        <w:tc>
          <w:tcPr>
            <w:tcW w:w="3352" w:type="dxa"/>
            <w:shd w:val="clear" w:color="auto" w:fill="auto"/>
          </w:tcPr>
          <w:p w14:paraId="604581B5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proofErr w:type="gramStart"/>
            <w:r w:rsidRPr="008D5ECE">
              <w:rPr>
                <w:sz w:val="24"/>
                <w:szCs w:val="24"/>
                <w:lang w:val="en-US"/>
              </w:rPr>
              <w:t>Has</w:t>
            </w:r>
            <w:proofErr w:type="gramEnd"/>
            <w:r w:rsidRPr="008D5ECE">
              <w:rPr>
                <w:sz w:val="24"/>
                <w:szCs w:val="24"/>
                <w:lang w:val="en-US"/>
              </w:rPr>
              <w:t xml:space="preserve"> been unemployed for more than 6 months</w:t>
            </w:r>
          </w:p>
        </w:tc>
        <w:tc>
          <w:tcPr>
            <w:tcW w:w="1693" w:type="dxa"/>
            <w:shd w:val="clear" w:color="auto" w:fill="auto"/>
          </w:tcPr>
          <w:p w14:paraId="658DE4AD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154 (.093)</w:t>
            </w:r>
          </w:p>
        </w:tc>
        <w:tc>
          <w:tcPr>
            <w:tcW w:w="1704" w:type="dxa"/>
            <w:shd w:val="clear" w:color="auto" w:fill="auto"/>
          </w:tcPr>
          <w:p w14:paraId="0F8ABE95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620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52)</w:t>
            </w:r>
          </w:p>
        </w:tc>
        <w:tc>
          <w:tcPr>
            <w:tcW w:w="1756" w:type="dxa"/>
            <w:shd w:val="clear" w:color="auto" w:fill="auto"/>
          </w:tcPr>
          <w:p w14:paraId="58BE05A9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74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81)</w:t>
            </w:r>
          </w:p>
        </w:tc>
        <w:tc>
          <w:tcPr>
            <w:tcW w:w="851" w:type="dxa"/>
            <w:shd w:val="clear" w:color="auto" w:fill="auto"/>
          </w:tcPr>
          <w:p w14:paraId="0CEC12B1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auto"/>
          </w:tcPr>
          <w:p w14:paraId="5795D229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.986 (.078)</w:t>
            </w:r>
          </w:p>
        </w:tc>
        <w:tc>
          <w:tcPr>
            <w:tcW w:w="1759" w:type="dxa"/>
            <w:shd w:val="clear" w:color="auto" w:fill="auto"/>
          </w:tcPr>
          <w:p w14:paraId="29AC6223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172 (.131)</w:t>
            </w:r>
          </w:p>
        </w:tc>
        <w:tc>
          <w:tcPr>
            <w:tcW w:w="1759" w:type="dxa"/>
            <w:shd w:val="clear" w:color="auto" w:fill="auto"/>
          </w:tcPr>
          <w:p w14:paraId="553D9A20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160 (.190)</w:t>
            </w:r>
          </w:p>
        </w:tc>
      </w:tr>
      <w:tr w:rsidR="005E7264" w:rsidRPr="008D5ECE" w14:paraId="72DF2753" w14:textId="77777777" w:rsidTr="00B641FB">
        <w:tc>
          <w:tcPr>
            <w:tcW w:w="33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5FBC02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Works 0 hours in a usual week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BC8645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264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079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77F457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612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24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E556F7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812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5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4625C3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238720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.916 (.060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03B5EF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.824 (.082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676D76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.988 (.145)</w:t>
            </w:r>
          </w:p>
        </w:tc>
      </w:tr>
      <w:tr w:rsidR="005E7264" w:rsidRPr="008D5ECE" w14:paraId="102596CB" w14:textId="77777777" w:rsidTr="00B641FB"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</w:tcPr>
          <w:p w14:paraId="75F484B9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Highest educational qualification is Year 12 or less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4094AADD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490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05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226BAB4A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69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48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179708E8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96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8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83D69A6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070AD615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121 (.095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45C38FC3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111 (.123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7A6F0527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271 (.222)</w:t>
            </w:r>
          </w:p>
        </w:tc>
      </w:tr>
      <w:tr w:rsidR="005E7264" w:rsidRPr="008D5ECE" w14:paraId="3DD63FF6" w14:textId="77777777" w:rsidTr="00B641FB">
        <w:tc>
          <w:tcPr>
            <w:tcW w:w="3352" w:type="dxa"/>
            <w:shd w:val="clear" w:color="auto" w:fill="F2F2F2" w:themeFill="background1" w:themeFillShade="F2"/>
          </w:tcPr>
          <w:p w14:paraId="0D169356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Poor self-rated health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361EF673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44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 </w:t>
            </w:r>
            <w:r w:rsidRPr="008D5ECE">
              <w:rPr>
                <w:sz w:val="24"/>
                <w:szCs w:val="24"/>
                <w:lang w:val="en-US"/>
              </w:rPr>
              <w:t>(.231)</w:t>
            </w:r>
          </w:p>
        </w:tc>
        <w:tc>
          <w:tcPr>
            <w:tcW w:w="1704" w:type="dxa"/>
            <w:shd w:val="clear" w:color="auto" w:fill="F2F2F2" w:themeFill="background1" w:themeFillShade="F2"/>
          </w:tcPr>
          <w:p w14:paraId="5CE17A0F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454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413)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14:paraId="51147AF3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174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412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9BD8C87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F2F2F2" w:themeFill="background1" w:themeFillShade="F2"/>
          </w:tcPr>
          <w:p w14:paraId="17C4DF20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105 (.135)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76B09E6C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65 (.199)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70BA803B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003 (.245)</w:t>
            </w:r>
          </w:p>
        </w:tc>
      </w:tr>
      <w:tr w:rsidR="005E7264" w:rsidRPr="008D5ECE" w14:paraId="421D66D5" w14:textId="77777777" w:rsidTr="00B641FB"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</w:tcPr>
          <w:p w14:paraId="5F6082D4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Very high psychological distress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</w:tcPr>
          <w:p w14:paraId="1487DD47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824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15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3B40B39A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098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64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3C36E75F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3.161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26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1570BD8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236E1943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53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  <w:r w:rsidRPr="008D5ECE">
              <w:rPr>
                <w:sz w:val="24"/>
                <w:szCs w:val="24"/>
                <w:lang w:val="en-US"/>
              </w:rPr>
              <w:t xml:space="preserve"> (.091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51CBF73B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01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70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</w:tcPr>
          <w:p w14:paraId="18D86EBF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56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  <w:r w:rsidRPr="008D5ECE">
              <w:rPr>
                <w:sz w:val="24"/>
                <w:szCs w:val="24"/>
                <w:lang w:val="en-US"/>
              </w:rPr>
              <w:t xml:space="preserve"> (.330)</w:t>
            </w:r>
          </w:p>
        </w:tc>
      </w:tr>
      <w:tr w:rsidR="005E7264" w:rsidRPr="008D5ECE" w14:paraId="0953E4C2" w14:textId="77777777" w:rsidTr="00B641FB">
        <w:tc>
          <w:tcPr>
            <w:tcW w:w="3352" w:type="dxa"/>
            <w:shd w:val="clear" w:color="auto" w:fill="F2F2F2" w:themeFill="background1" w:themeFillShade="F2"/>
          </w:tcPr>
          <w:p w14:paraId="7CFEE439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Very/extremely stressed about relationship with parents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59865FA8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172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62)</w:t>
            </w:r>
          </w:p>
        </w:tc>
        <w:tc>
          <w:tcPr>
            <w:tcW w:w="1704" w:type="dxa"/>
            <w:shd w:val="clear" w:color="auto" w:fill="F2F2F2" w:themeFill="background1" w:themeFillShade="F2"/>
          </w:tcPr>
          <w:p w14:paraId="1310A11A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3.154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272)</w:t>
            </w:r>
          </w:p>
        </w:tc>
        <w:tc>
          <w:tcPr>
            <w:tcW w:w="1756" w:type="dxa"/>
            <w:shd w:val="clear" w:color="auto" w:fill="F2F2F2" w:themeFill="background1" w:themeFillShade="F2"/>
          </w:tcPr>
          <w:p w14:paraId="00011999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3.798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357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53FAA12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F2F2F2" w:themeFill="background1" w:themeFillShade="F2"/>
          </w:tcPr>
          <w:p w14:paraId="366C43D1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043 (.072)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72727101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277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 </w:t>
            </w:r>
            <w:r w:rsidRPr="008D5ECE">
              <w:rPr>
                <w:sz w:val="24"/>
                <w:szCs w:val="24"/>
                <w:lang w:val="en-US"/>
              </w:rPr>
              <w:t>(.122)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2B662987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39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</w:t>
            </w:r>
            <w:r w:rsidRPr="008D5ECE">
              <w:rPr>
                <w:sz w:val="24"/>
                <w:szCs w:val="24"/>
                <w:lang w:val="en-US"/>
              </w:rPr>
              <w:t xml:space="preserve"> (.193)</w:t>
            </w:r>
          </w:p>
        </w:tc>
      </w:tr>
      <w:tr w:rsidR="005E7264" w:rsidRPr="008D5ECE" w14:paraId="0BA90A1F" w14:textId="77777777" w:rsidTr="00B641FB">
        <w:tc>
          <w:tcPr>
            <w:tcW w:w="3352" w:type="dxa"/>
            <w:shd w:val="clear" w:color="auto" w:fill="auto"/>
          </w:tcPr>
          <w:p w14:paraId="727B893E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 xml:space="preserve">Very/extremely stressed about relationship with other family </w:t>
            </w:r>
          </w:p>
        </w:tc>
        <w:tc>
          <w:tcPr>
            <w:tcW w:w="1693" w:type="dxa"/>
            <w:shd w:val="clear" w:color="auto" w:fill="auto"/>
          </w:tcPr>
          <w:p w14:paraId="084CF428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93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92)</w:t>
            </w:r>
          </w:p>
        </w:tc>
        <w:tc>
          <w:tcPr>
            <w:tcW w:w="1704" w:type="dxa"/>
            <w:shd w:val="clear" w:color="auto" w:fill="auto"/>
          </w:tcPr>
          <w:p w14:paraId="0B3F53EA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291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267)</w:t>
            </w:r>
          </w:p>
        </w:tc>
        <w:tc>
          <w:tcPr>
            <w:tcW w:w="1756" w:type="dxa"/>
            <w:shd w:val="clear" w:color="auto" w:fill="auto"/>
          </w:tcPr>
          <w:p w14:paraId="1782E006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3.308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389)</w:t>
            </w:r>
          </w:p>
        </w:tc>
        <w:tc>
          <w:tcPr>
            <w:tcW w:w="851" w:type="dxa"/>
            <w:shd w:val="clear" w:color="auto" w:fill="auto"/>
          </w:tcPr>
          <w:p w14:paraId="12D8F982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shd w:val="clear" w:color="auto" w:fill="auto"/>
          </w:tcPr>
          <w:p w14:paraId="28E8B3F7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041 (.090)</w:t>
            </w:r>
          </w:p>
        </w:tc>
        <w:tc>
          <w:tcPr>
            <w:tcW w:w="1759" w:type="dxa"/>
            <w:shd w:val="clear" w:color="auto" w:fill="auto"/>
          </w:tcPr>
          <w:p w14:paraId="024CC601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519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76)</w:t>
            </w:r>
          </w:p>
        </w:tc>
        <w:tc>
          <w:tcPr>
            <w:tcW w:w="1759" w:type="dxa"/>
            <w:shd w:val="clear" w:color="auto" w:fill="auto"/>
          </w:tcPr>
          <w:p w14:paraId="5654BB7A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578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</w:t>
            </w:r>
            <w:r w:rsidRPr="008D5ECE">
              <w:rPr>
                <w:sz w:val="24"/>
                <w:szCs w:val="24"/>
                <w:lang w:val="en-US"/>
              </w:rPr>
              <w:t xml:space="preserve"> (.245)</w:t>
            </w:r>
          </w:p>
        </w:tc>
      </w:tr>
      <w:tr w:rsidR="005E7264" w:rsidRPr="008D5ECE" w14:paraId="49A15028" w14:textId="77777777" w:rsidTr="00B641FB">
        <w:tc>
          <w:tcPr>
            <w:tcW w:w="33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F606B9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 xml:space="preserve">Very/extremely stressed about </w:t>
            </w:r>
            <w:proofErr w:type="gramStart"/>
            <w:r w:rsidRPr="008D5ECE">
              <w:rPr>
                <w:sz w:val="24"/>
                <w:szCs w:val="24"/>
                <w:lang w:val="en-US"/>
              </w:rPr>
              <w:t>relationship</w:t>
            </w:r>
            <w:proofErr w:type="gramEnd"/>
            <w:r w:rsidRPr="008D5ECE">
              <w:rPr>
                <w:sz w:val="24"/>
                <w:szCs w:val="24"/>
                <w:lang w:val="en-US"/>
              </w:rPr>
              <w:t xml:space="preserve"> with friends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6CE1A3" w14:textId="77777777" w:rsidR="005E7264" w:rsidRPr="008D5ECE" w:rsidRDefault="005E7264" w:rsidP="00B641FB">
            <w:pPr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352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19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1922ED" w14:textId="77777777" w:rsidR="005E7264" w:rsidRPr="008D5ECE" w:rsidRDefault="005E7264" w:rsidP="00B641FB">
            <w:pPr>
              <w:tabs>
                <w:tab w:val="decimal" w:pos="85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39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 </w:t>
            </w:r>
            <w:r w:rsidRPr="008D5ECE">
              <w:rPr>
                <w:sz w:val="24"/>
                <w:szCs w:val="24"/>
                <w:lang w:val="en-US"/>
              </w:rPr>
              <w:t>(.154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5DA98D" w14:textId="77777777" w:rsidR="005E7264" w:rsidRPr="008D5ECE" w:rsidRDefault="005E7264" w:rsidP="00B641FB">
            <w:pPr>
              <w:tabs>
                <w:tab w:val="decimal" w:pos="233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00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22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3E5CB1" w14:textId="77777777" w:rsidR="005E7264" w:rsidRPr="008D5ECE" w:rsidRDefault="005E7264" w:rsidP="00B641FB">
            <w:pPr>
              <w:tabs>
                <w:tab w:val="decimal" w:pos="595"/>
              </w:tabs>
              <w:rPr>
                <w:sz w:val="24"/>
                <w:szCs w:val="24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76BD4E" w14:textId="77777777" w:rsidR="005E7264" w:rsidRPr="008D5ECE" w:rsidRDefault="005E7264" w:rsidP="00B641FB">
            <w:pPr>
              <w:tabs>
                <w:tab w:val="decimal" w:pos="174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35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  <w:r w:rsidRPr="008D5ECE">
              <w:rPr>
                <w:sz w:val="24"/>
                <w:szCs w:val="24"/>
                <w:lang w:val="en-US"/>
              </w:rPr>
              <w:t xml:space="preserve"> (.104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492C5B" w14:textId="77777777" w:rsidR="005E7264" w:rsidRPr="008D5ECE" w:rsidRDefault="005E7264" w:rsidP="00B641FB">
            <w:pPr>
              <w:tabs>
                <w:tab w:val="decimal" w:pos="120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1.455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154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3782CB" w14:textId="77777777" w:rsidR="005E7264" w:rsidRPr="008D5ECE" w:rsidRDefault="005E7264" w:rsidP="00B641FB">
            <w:pPr>
              <w:tabs>
                <w:tab w:val="decimal" w:pos="66"/>
              </w:tabs>
              <w:rPr>
                <w:sz w:val="24"/>
                <w:szCs w:val="24"/>
              </w:rPr>
            </w:pPr>
            <w:r w:rsidRPr="008D5ECE">
              <w:rPr>
                <w:sz w:val="24"/>
                <w:szCs w:val="24"/>
                <w:lang w:val="en-US"/>
              </w:rPr>
              <w:t>2.04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 xml:space="preserve">*** </w:t>
            </w:r>
            <w:r w:rsidRPr="008D5ECE">
              <w:rPr>
                <w:sz w:val="24"/>
                <w:szCs w:val="24"/>
                <w:lang w:val="en-US"/>
              </w:rPr>
              <w:t>(.308)</w:t>
            </w:r>
          </w:p>
        </w:tc>
      </w:tr>
    </w:tbl>
    <w:p w14:paraId="4C8CE107" w14:textId="77777777" w:rsidR="005E7264" w:rsidRPr="008D5ECE" w:rsidRDefault="005E7264" w:rsidP="005E7264">
      <w:pPr>
        <w:spacing w:after="160"/>
        <w:rPr>
          <w:lang w:val="en-US"/>
        </w:rPr>
      </w:pPr>
      <w:r w:rsidRPr="008D5ECE">
        <w:rPr>
          <w:i/>
          <w:iCs/>
          <w:lang w:val="en-US"/>
        </w:rPr>
        <w:t>Notes</w:t>
      </w:r>
      <w:r w:rsidRPr="008D5ECE">
        <w:rPr>
          <w:lang w:val="en-US"/>
        </w:rPr>
        <w:t xml:space="preserve">. </w:t>
      </w:r>
      <w:r w:rsidRPr="008D5ECE">
        <w:t xml:space="preserve">Australian Longitudinal Study on Women’s Health. Women born 1989-1995. </w:t>
      </w:r>
      <w:r w:rsidRPr="008D5ECE">
        <w:rPr>
          <w:lang w:val="en-US"/>
        </w:rPr>
        <w:t xml:space="preserve"> </w:t>
      </w:r>
      <w:proofErr w:type="gramStart"/>
      <w:r w:rsidRPr="008D5ECE">
        <w:rPr>
          <w:vertAlign w:val="superscript"/>
          <w:lang w:val="en-US"/>
        </w:rPr>
        <w:t>a</w:t>
      </w:r>
      <w:proofErr w:type="gramEnd"/>
      <w:r w:rsidRPr="008D5ECE">
        <w:rPr>
          <w:vertAlign w:val="superscript"/>
          <w:lang w:val="en-US"/>
        </w:rPr>
        <w:t xml:space="preserve"> </w:t>
      </w:r>
      <w:r w:rsidRPr="008D5ECE">
        <w:rPr>
          <w:lang w:val="en-US"/>
        </w:rPr>
        <w:t xml:space="preserve">Impacts of childhood exposure to DFSV on each indicator estimated using cross-sectional logistic regression models (Wave 1). Covariates included in models = past-year IPV, childhood poverty, age, age-squared, country of birth, and location of residence. </w:t>
      </w:r>
      <w:r w:rsidRPr="008D5ECE">
        <w:rPr>
          <w:vertAlign w:val="superscript"/>
          <w:lang w:val="en-US"/>
        </w:rPr>
        <w:t xml:space="preserve">b </w:t>
      </w:r>
      <w:r w:rsidRPr="008D5ECE">
        <w:rPr>
          <w:lang w:val="en-US"/>
        </w:rPr>
        <w:t xml:space="preserve">Impacts of past-year IPV on each indicator estimated with fixed-effects logistic regression models (Waves 1-6). Covariates included in models = age, age-squared, and location of residence. IPV = intimate partner violence. DFSV = domestic, family, and sexual violence. CC = coercive control. Statistical significance: * </w:t>
      </w:r>
      <w:r w:rsidRPr="008D5ECE">
        <w:rPr>
          <w:i/>
          <w:iCs/>
          <w:lang w:val="en-US"/>
        </w:rPr>
        <w:t>p</w:t>
      </w:r>
      <w:r w:rsidRPr="008D5ECE">
        <w:rPr>
          <w:lang w:val="en-US"/>
        </w:rPr>
        <w:t xml:space="preserve"> &lt; .05, ** </w:t>
      </w:r>
      <w:r w:rsidRPr="008D5ECE">
        <w:rPr>
          <w:i/>
          <w:iCs/>
          <w:lang w:val="en-US"/>
        </w:rPr>
        <w:t>p</w:t>
      </w:r>
      <w:r w:rsidRPr="008D5ECE">
        <w:rPr>
          <w:lang w:val="en-US"/>
        </w:rPr>
        <w:t xml:space="preserve"> &lt; .01, *** </w:t>
      </w:r>
      <w:r w:rsidRPr="008D5ECE">
        <w:rPr>
          <w:i/>
          <w:iCs/>
          <w:lang w:val="en-US"/>
        </w:rPr>
        <w:t>p</w:t>
      </w:r>
      <w:r w:rsidRPr="008D5ECE">
        <w:rPr>
          <w:lang w:val="en-US"/>
        </w:rPr>
        <w:t xml:space="preserve"> &lt; .001</w:t>
      </w:r>
    </w:p>
    <w:p w14:paraId="53A1AE52" w14:textId="77777777" w:rsidR="005E7264" w:rsidRPr="008D5ECE" w:rsidRDefault="005E7264" w:rsidP="005E7264">
      <w:pPr>
        <w:spacing w:after="160" w:line="259" w:lineRule="auto"/>
        <w:jc w:val="center"/>
        <w:rPr>
          <w:b/>
          <w:bCs/>
          <w:sz w:val="24"/>
          <w:szCs w:val="24"/>
          <w:lang w:val="en-US"/>
        </w:rPr>
      </w:pPr>
      <w:r w:rsidRPr="008D5ECE">
        <w:rPr>
          <w:b/>
          <w:bCs/>
          <w:sz w:val="24"/>
          <w:szCs w:val="24"/>
          <w:lang w:val="en-US"/>
        </w:rPr>
        <w:lastRenderedPageBreak/>
        <w:t>Appendix 4: Impact of different forms of childhood DFSV on IPV severity and MDP frequency</w:t>
      </w:r>
    </w:p>
    <w:p w14:paraId="7CA96563" w14:textId="77777777" w:rsidR="005E7264" w:rsidRPr="008D5ECE" w:rsidRDefault="005E7264" w:rsidP="005E7264">
      <w:pPr>
        <w:spacing w:after="160" w:line="259" w:lineRule="auto"/>
        <w:rPr>
          <w:sz w:val="24"/>
          <w:szCs w:val="24"/>
          <w:lang w:val="en-US"/>
        </w:rPr>
      </w:pPr>
      <w:r w:rsidRPr="008D5ECE">
        <w:rPr>
          <w:b/>
          <w:bCs/>
          <w:sz w:val="24"/>
          <w:szCs w:val="24"/>
          <w:lang w:val="en-US"/>
        </w:rPr>
        <w:t xml:space="preserve">Table A4. </w:t>
      </w:r>
      <w:r w:rsidRPr="008D5ECE">
        <w:rPr>
          <w:sz w:val="24"/>
          <w:szCs w:val="24"/>
          <w:lang w:val="en-US"/>
        </w:rPr>
        <w:t>Relative risk ratios from multinomial logit model of intimate partner violence severity as a function of different forms of childhood violence</w:t>
      </w:r>
    </w:p>
    <w:tbl>
      <w:tblPr>
        <w:tblStyle w:val="TableGrid"/>
        <w:tblW w:w="14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631"/>
        <w:gridCol w:w="1631"/>
        <w:gridCol w:w="1631"/>
        <w:gridCol w:w="1631"/>
        <w:gridCol w:w="1631"/>
        <w:gridCol w:w="1631"/>
      </w:tblGrid>
      <w:tr w:rsidR="005E7264" w:rsidRPr="008D5ECE" w14:paraId="2530C0F7" w14:textId="77777777" w:rsidTr="00B641FB">
        <w:tc>
          <w:tcPr>
            <w:tcW w:w="4395" w:type="dxa"/>
            <w:tcBorders>
              <w:top w:val="single" w:sz="4" w:space="0" w:color="auto"/>
            </w:tcBorders>
          </w:tcPr>
          <w:p w14:paraId="09A392DC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7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345BA31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Most severe IPV reported across all study waves</w:t>
            </w:r>
          </w:p>
          <w:p w14:paraId="0504D374" w14:textId="77777777" w:rsidR="005E7264" w:rsidRPr="008D5ECE" w:rsidRDefault="005E7264" w:rsidP="00B641FB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(reference = none reported)</w:t>
            </w:r>
          </w:p>
        </w:tc>
      </w:tr>
      <w:tr w:rsidR="005E7264" w:rsidRPr="008D5ECE" w14:paraId="4E8DC3DA" w14:textId="77777777" w:rsidTr="00B641FB">
        <w:tc>
          <w:tcPr>
            <w:tcW w:w="4395" w:type="dxa"/>
          </w:tcPr>
          <w:p w14:paraId="5A678391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2" w:type="dxa"/>
            <w:gridSpan w:val="2"/>
            <w:tcBorders>
              <w:top w:val="single" w:sz="4" w:space="0" w:color="auto"/>
            </w:tcBorders>
          </w:tcPr>
          <w:p w14:paraId="502F4896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IPV with no/low coercive control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</w:tcBorders>
          </w:tcPr>
          <w:p w14:paraId="41008672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Moderate coercive control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</w:tcBorders>
          </w:tcPr>
          <w:p w14:paraId="4C32A917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High coercive control</w:t>
            </w:r>
          </w:p>
        </w:tc>
      </w:tr>
      <w:tr w:rsidR="005E7264" w:rsidRPr="008D5ECE" w14:paraId="3D66E888" w14:textId="77777777" w:rsidTr="00B641FB">
        <w:tc>
          <w:tcPr>
            <w:tcW w:w="4395" w:type="dxa"/>
            <w:tcBorders>
              <w:bottom w:val="single" w:sz="4" w:space="0" w:color="auto"/>
            </w:tcBorders>
          </w:tcPr>
          <w:p w14:paraId="2F9F5CA3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0FB195E9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RRR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AD0C411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5FE9166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RRR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321CCC00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15CADC97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RRR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27D565D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95%CI</w:t>
            </w:r>
          </w:p>
        </w:tc>
      </w:tr>
      <w:tr w:rsidR="005E7264" w:rsidRPr="008D5ECE" w14:paraId="024D09F4" w14:textId="77777777" w:rsidTr="00B641FB">
        <w:tc>
          <w:tcPr>
            <w:tcW w:w="4395" w:type="dxa"/>
          </w:tcPr>
          <w:p w14:paraId="2FF36C78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Witnessed violence against a parent/s</w:t>
            </w:r>
          </w:p>
        </w:tc>
        <w:tc>
          <w:tcPr>
            <w:tcW w:w="1631" w:type="dxa"/>
          </w:tcPr>
          <w:p w14:paraId="289500E0" w14:textId="77777777" w:rsidR="005E7264" w:rsidRPr="008D5ECE" w:rsidRDefault="005E7264" w:rsidP="00B641FB">
            <w:pPr>
              <w:tabs>
                <w:tab w:val="decimal" w:pos="313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159</w:t>
            </w:r>
          </w:p>
        </w:tc>
        <w:tc>
          <w:tcPr>
            <w:tcW w:w="1631" w:type="dxa"/>
          </w:tcPr>
          <w:p w14:paraId="774F5D93" w14:textId="77777777" w:rsidR="005E7264" w:rsidRPr="008D5ECE" w:rsidRDefault="005E7264" w:rsidP="00B641FB">
            <w:pPr>
              <w:tabs>
                <w:tab w:val="decimal" w:pos="386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99, 1.36</w:t>
            </w:r>
          </w:p>
        </w:tc>
        <w:tc>
          <w:tcPr>
            <w:tcW w:w="1631" w:type="dxa"/>
          </w:tcPr>
          <w:p w14:paraId="3AC5C631" w14:textId="77777777" w:rsidR="005E7264" w:rsidRPr="008D5ECE" w:rsidRDefault="005E7264" w:rsidP="00B641FB">
            <w:pPr>
              <w:tabs>
                <w:tab w:val="decimal" w:pos="35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68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631" w:type="dxa"/>
          </w:tcPr>
          <w:p w14:paraId="50510DF5" w14:textId="77777777" w:rsidR="005E7264" w:rsidRPr="008D5ECE" w:rsidRDefault="005E7264" w:rsidP="00B641FB">
            <w:pPr>
              <w:tabs>
                <w:tab w:val="decimal" w:pos="249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4, 1.54</w:t>
            </w:r>
          </w:p>
        </w:tc>
        <w:tc>
          <w:tcPr>
            <w:tcW w:w="1631" w:type="dxa"/>
          </w:tcPr>
          <w:p w14:paraId="509146C5" w14:textId="77777777" w:rsidR="005E7264" w:rsidRPr="008D5ECE" w:rsidRDefault="005E7264" w:rsidP="00B641FB">
            <w:pPr>
              <w:tabs>
                <w:tab w:val="decimal" w:pos="262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837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7054DA71" w14:textId="77777777" w:rsidR="005E7264" w:rsidRPr="008D5ECE" w:rsidRDefault="005E7264" w:rsidP="00B641FB">
            <w:pPr>
              <w:tabs>
                <w:tab w:val="decimal" w:pos="240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44, 2.34</w:t>
            </w:r>
          </w:p>
        </w:tc>
      </w:tr>
      <w:tr w:rsidR="005E7264" w:rsidRPr="008D5ECE" w14:paraId="1CFB9775" w14:textId="77777777" w:rsidTr="00B641FB">
        <w:tc>
          <w:tcPr>
            <w:tcW w:w="4395" w:type="dxa"/>
          </w:tcPr>
          <w:p w14:paraId="60839481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Sexually abused</w:t>
            </w:r>
          </w:p>
        </w:tc>
        <w:tc>
          <w:tcPr>
            <w:tcW w:w="1631" w:type="dxa"/>
          </w:tcPr>
          <w:p w14:paraId="32E501EB" w14:textId="77777777" w:rsidR="005E7264" w:rsidRPr="008D5ECE" w:rsidRDefault="005E7264" w:rsidP="00B641FB">
            <w:pPr>
              <w:tabs>
                <w:tab w:val="decimal" w:pos="313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394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168751D1" w14:textId="77777777" w:rsidR="005E7264" w:rsidRPr="008D5ECE" w:rsidRDefault="005E7264" w:rsidP="00B641FB">
            <w:pPr>
              <w:tabs>
                <w:tab w:val="decimal" w:pos="386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0, 1.61</w:t>
            </w:r>
          </w:p>
        </w:tc>
        <w:tc>
          <w:tcPr>
            <w:tcW w:w="1631" w:type="dxa"/>
          </w:tcPr>
          <w:p w14:paraId="605A704D" w14:textId="77777777" w:rsidR="005E7264" w:rsidRPr="008D5ECE" w:rsidRDefault="005E7264" w:rsidP="00B641FB">
            <w:pPr>
              <w:tabs>
                <w:tab w:val="decimal" w:pos="35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2.02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08932EB7" w14:textId="77777777" w:rsidR="005E7264" w:rsidRPr="008D5ECE" w:rsidRDefault="005E7264" w:rsidP="00B641FB">
            <w:pPr>
              <w:tabs>
                <w:tab w:val="decimal" w:pos="249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71, 2.41</w:t>
            </w:r>
          </w:p>
        </w:tc>
        <w:tc>
          <w:tcPr>
            <w:tcW w:w="1631" w:type="dxa"/>
          </w:tcPr>
          <w:p w14:paraId="1173D5CF" w14:textId="77777777" w:rsidR="005E7264" w:rsidRPr="008D5ECE" w:rsidRDefault="005E7264" w:rsidP="00B641FB">
            <w:pPr>
              <w:tabs>
                <w:tab w:val="decimal" w:pos="262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2.43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23DE29F0" w14:textId="77777777" w:rsidR="005E7264" w:rsidRPr="008D5ECE" w:rsidRDefault="005E7264" w:rsidP="00B641FB">
            <w:pPr>
              <w:tabs>
                <w:tab w:val="decimal" w:pos="240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96, 3.03</w:t>
            </w:r>
          </w:p>
        </w:tc>
      </w:tr>
      <w:tr w:rsidR="005E7264" w:rsidRPr="008D5ECE" w14:paraId="0DFB961D" w14:textId="77777777" w:rsidTr="00B641FB">
        <w:tc>
          <w:tcPr>
            <w:tcW w:w="4395" w:type="dxa"/>
          </w:tcPr>
          <w:p w14:paraId="7AEE30FA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Psychologically abused</w:t>
            </w:r>
          </w:p>
        </w:tc>
        <w:tc>
          <w:tcPr>
            <w:tcW w:w="1631" w:type="dxa"/>
          </w:tcPr>
          <w:p w14:paraId="1ED9DFFB" w14:textId="77777777" w:rsidR="005E7264" w:rsidRPr="008D5ECE" w:rsidRDefault="005E7264" w:rsidP="00B641FB">
            <w:pPr>
              <w:tabs>
                <w:tab w:val="decimal" w:pos="313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44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27726F16" w14:textId="77777777" w:rsidR="005E7264" w:rsidRPr="008D5ECE" w:rsidRDefault="005E7264" w:rsidP="00B641FB">
            <w:pPr>
              <w:tabs>
                <w:tab w:val="decimal" w:pos="386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6, 1.65</w:t>
            </w:r>
          </w:p>
        </w:tc>
        <w:tc>
          <w:tcPr>
            <w:tcW w:w="1631" w:type="dxa"/>
          </w:tcPr>
          <w:p w14:paraId="6C1C5CBB" w14:textId="77777777" w:rsidR="005E7264" w:rsidRPr="008D5ECE" w:rsidRDefault="005E7264" w:rsidP="00B641FB">
            <w:pPr>
              <w:tabs>
                <w:tab w:val="decimal" w:pos="35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606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171E658D" w14:textId="77777777" w:rsidR="005E7264" w:rsidRPr="008D5ECE" w:rsidRDefault="005E7264" w:rsidP="00B641FB">
            <w:pPr>
              <w:tabs>
                <w:tab w:val="decimal" w:pos="249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35, 1.91</w:t>
            </w:r>
          </w:p>
        </w:tc>
        <w:tc>
          <w:tcPr>
            <w:tcW w:w="1631" w:type="dxa"/>
          </w:tcPr>
          <w:p w14:paraId="042A9031" w14:textId="77777777" w:rsidR="005E7264" w:rsidRPr="008D5ECE" w:rsidRDefault="005E7264" w:rsidP="00B641FB">
            <w:pPr>
              <w:tabs>
                <w:tab w:val="decimal" w:pos="262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52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6FEA6397" w14:textId="77777777" w:rsidR="005E7264" w:rsidRPr="008D5ECE" w:rsidRDefault="005E7264" w:rsidP="00B641FB">
            <w:pPr>
              <w:tabs>
                <w:tab w:val="decimal" w:pos="240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19, 1.94</w:t>
            </w:r>
          </w:p>
        </w:tc>
      </w:tr>
      <w:tr w:rsidR="005E7264" w:rsidRPr="008D5ECE" w14:paraId="0169640B" w14:textId="77777777" w:rsidTr="00B641FB">
        <w:tc>
          <w:tcPr>
            <w:tcW w:w="4395" w:type="dxa"/>
            <w:tcBorders>
              <w:bottom w:val="single" w:sz="4" w:space="0" w:color="auto"/>
            </w:tcBorders>
          </w:tcPr>
          <w:p w14:paraId="07BA8C90" w14:textId="77777777" w:rsidR="005E7264" w:rsidRPr="008D5ECE" w:rsidRDefault="005E7264" w:rsidP="00B641FB">
            <w:pPr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Physically abused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1AAF225E" w14:textId="77777777" w:rsidR="005E7264" w:rsidRPr="008D5ECE" w:rsidRDefault="005E7264" w:rsidP="00B641FB">
            <w:pPr>
              <w:tabs>
                <w:tab w:val="decimal" w:pos="313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6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4BC63083" w14:textId="77777777" w:rsidR="005E7264" w:rsidRPr="008D5ECE" w:rsidRDefault="005E7264" w:rsidP="00B641FB">
            <w:pPr>
              <w:tabs>
                <w:tab w:val="decimal" w:pos="386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5, 1.52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0D3FEC8E" w14:textId="77777777" w:rsidR="005E7264" w:rsidRPr="008D5ECE" w:rsidRDefault="005E7264" w:rsidP="00B641FB">
            <w:pPr>
              <w:tabs>
                <w:tab w:val="decimal" w:pos="35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612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862CAB1" w14:textId="77777777" w:rsidR="005E7264" w:rsidRPr="008D5ECE" w:rsidRDefault="005E7264" w:rsidP="00B641FB">
            <w:pPr>
              <w:tabs>
                <w:tab w:val="decimal" w:pos="249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30, 2.00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3106D09A" w14:textId="77777777" w:rsidR="005E7264" w:rsidRPr="008D5ECE" w:rsidRDefault="005E7264" w:rsidP="00B641FB">
            <w:pPr>
              <w:tabs>
                <w:tab w:val="decimal" w:pos="262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2.120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D7D77CA" w14:textId="77777777" w:rsidR="005E7264" w:rsidRPr="008D5ECE" w:rsidRDefault="005E7264" w:rsidP="00B641FB">
            <w:pPr>
              <w:tabs>
                <w:tab w:val="decimal" w:pos="240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62, 2.78</w:t>
            </w:r>
          </w:p>
        </w:tc>
      </w:tr>
    </w:tbl>
    <w:p w14:paraId="432F9D96" w14:textId="77777777" w:rsidR="005E7264" w:rsidRPr="008D5ECE" w:rsidRDefault="005E7264" w:rsidP="005E7264">
      <w:r w:rsidRPr="008D5ECE">
        <w:rPr>
          <w:i/>
          <w:iCs/>
        </w:rPr>
        <w:t>Notes</w:t>
      </w:r>
      <w:r w:rsidRPr="008D5ECE">
        <w:t xml:space="preserve">. Australian Longitudinal Study on Women’s Health. Women born 1989-1995. Data from Waves 1-6 (2013, 2014, 2015, 2016, 2017, 2019). IPV = Intimate partner violence. Covariates included in model (coefficients not shown) = age, country of birth, location of residence, and childhood poverty. Statistical significance: </w:t>
      </w:r>
      <w:r w:rsidRPr="008D5ECE">
        <w:rPr>
          <w:vertAlign w:val="superscript"/>
          <w:lang w:val="en-US"/>
        </w:rPr>
        <w:t>*</w:t>
      </w:r>
      <w:r w:rsidRPr="008D5ECE">
        <w:rPr>
          <w:lang w:val="en-US"/>
        </w:rPr>
        <w:t xml:space="preserve"> </w:t>
      </w:r>
      <w:r w:rsidRPr="008D5ECE">
        <w:rPr>
          <w:i/>
          <w:iCs/>
          <w:lang w:val="en-US"/>
        </w:rPr>
        <w:t>p</w:t>
      </w:r>
      <w:r w:rsidRPr="008D5ECE">
        <w:rPr>
          <w:lang w:val="en-US"/>
        </w:rPr>
        <w:t xml:space="preserve"> &lt; .05, </w:t>
      </w:r>
      <w:r w:rsidRPr="008D5ECE">
        <w:rPr>
          <w:vertAlign w:val="superscript"/>
          <w:lang w:val="en-US"/>
        </w:rPr>
        <w:t>***</w:t>
      </w:r>
      <w:r w:rsidRPr="008D5ECE">
        <w:rPr>
          <w:i/>
          <w:iCs/>
          <w:lang w:val="en-US"/>
        </w:rPr>
        <w:t xml:space="preserve"> p</w:t>
      </w:r>
      <w:r w:rsidRPr="008D5ECE">
        <w:rPr>
          <w:lang w:val="en-US"/>
        </w:rPr>
        <w:t xml:space="preserve"> &lt; .001</w:t>
      </w:r>
    </w:p>
    <w:p w14:paraId="14BD680D" w14:textId="77777777" w:rsidR="005E7264" w:rsidRPr="008D5ECE" w:rsidRDefault="005E7264" w:rsidP="005E7264">
      <w:pPr>
        <w:spacing w:after="160" w:line="259" w:lineRule="auto"/>
        <w:rPr>
          <w:b/>
          <w:bCs/>
          <w:sz w:val="24"/>
          <w:szCs w:val="24"/>
          <w:lang w:val="en-US"/>
        </w:rPr>
      </w:pPr>
    </w:p>
    <w:p w14:paraId="414D7085" w14:textId="77777777" w:rsidR="005E7264" w:rsidRPr="008D5ECE" w:rsidRDefault="005E7264" w:rsidP="005E7264">
      <w:pPr>
        <w:spacing w:after="160" w:line="259" w:lineRule="auto"/>
        <w:rPr>
          <w:sz w:val="24"/>
          <w:szCs w:val="24"/>
          <w:lang w:val="en-US"/>
        </w:rPr>
      </w:pPr>
      <w:r w:rsidRPr="008D5ECE">
        <w:rPr>
          <w:b/>
          <w:bCs/>
          <w:sz w:val="24"/>
          <w:szCs w:val="24"/>
          <w:lang w:val="en-US"/>
        </w:rPr>
        <w:t xml:space="preserve">Table A4.1. </w:t>
      </w:r>
      <w:r w:rsidRPr="008D5ECE">
        <w:rPr>
          <w:sz w:val="24"/>
          <w:szCs w:val="24"/>
          <w:lang w:val="en-US"/>
        </w:rPr>
        <w:t>Relative risk ratios from multinomial logit model of multidimensional poverty frequency as a function of different forms of childhood violence</w:t>
      </w:r>
    </w:p>
    <w:tbl>
      <w:tblPr>
        <w:tblStyle w:val="TableGrid"/>
        <w:tblW w:w="14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631"/>
        <w:gridCol w:w="1631"/>
        <w:gridCol w:w="1631"/>
        <w:gridCol w:w="1631"/>
        <w:gridCol w:w="1631"/>
        <w:gridCol w:w="1631"/>
      </w:tblGrid>
      <w:tr w:rsidR="005E7264" w:rsidRPr="008D5ECE" w14:paraId="0D3BDFC7" w14:textId="77777777" w:rsidTr="00B641FB">
        <w:tc>
          <w:tcPr>
            <w:tcW w:w="4395" w:type="dxa"/>
            <w:tcBorders>
              <w:top w:val="single" w:sz="4" w:space="0" w:color="auto"/>
            </w:tcBorders>
          </w:tcPr>
          <w:p w14:paraId="52E28830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7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8F8C87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Multidimensional poverty frequency</w:t>
            </w:r>
          </w:p>
          <w:p w14:paraId="390EF0E2" w14:textId="77777777" w:rsidR="005E7264" w:rsidRPr="008D5ECE" w:rsidRDefault="005E7264" w:rsidP="00B641FB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(reference = never)</w:t>
            </w:r>
          </w:p>
        </w:tc>
      </w:tr>
      <w:tr w:rsidR="005E7264" w:rsidRPr="008D5ECE" w14:paraId="1F6A2E78" w14:textId="77777777" w:rsidTr="00B641FB">
        <w:tc>
          <w:tcPr>
            <w:tcW w:w="4395" w:type="dxa"/>
          </w:tcPr>
          <w:p w14:paraId="4D048852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62" w:type="dxa"/>
            <w:gridSpan w:val="2"/>
            <w:tcBorders>
              <w:top w:val="single" w:sz="4" w:space="0" w:color="auto"/>
            </w:tcBorders>
          </w:tcPr>
          <w:p w14:paraId="41EE8004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Rarely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</w:tcBorders>
          </w:tcPr>
          <w:p w14:paraId="75B1E534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3262" w:type="dxa"/>
            <w:gridSpan w:val="2"/>
            <w:tcBorders>
              <w:top w:val="single" w:sz="4" w:space="0" w:color="auto"/>
            </w:tcBorders>
          </w:tcPr>
          <w:p w14:paraId="44B2EE3B" w14:textId="77777777" w:rsidR="005E7264" w:rsidRPr="008D5ECE" w:rsidRDefault="005E7264" w:rsidP="00B641FB">
            <w:pPr>
              <w:jc w:val="center"/>
              <w:rPr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Often</w:t>
            </w:r>
          </w:p>
        </w:tc>
      </w:tr>
      <w:tr w:rsidR="005E7264" w:rsidRPr="008D5ECE" w14:paraId="051CB40B" w14:textId="77777777" w:rsidTr="00B641FB">
        <w:tc>
          <w:tcPr>
            <w:tcW w:w="4395" w:type="dxa"/>
            <w:tcBorders>
              <w:bottom w:val="single" w:sz="4" w:space="0" w:color="auto"/>
            </w:tcBorders>
          </w:tcPr>
          <w:p w14:paraId="47856DB0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4CDC656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RRR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453EC36F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13DC4C46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RRR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0566CFD5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43FCCE9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RRR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EA4D8C4" w14:textId="77777777" w:rsidR="005E7264" w:rsidRPr="008D5ECE" w:rsidRDefault="005E7264" w:rsidP="00B641FB">
            <w:pPr>
              <w:jc w:val="center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D5ECE">
              <w:rPr>
                <w:i/>
                <w:iCs/>
                <w:sz w:val="24"/>
                <w:szCs w:val="24"/>
                <w:lang w:val="en-US"/>
              </w:rPr>
              <w:t>95%CI</w:t>
            </w:r>
          </w:p>
        </w:tc>
      </w:tr>
      <w:tr w:rsidR="005E7264" w:rsidRPr="008D5ECE" w14:paraId="0ACE4C42" w14:textId="77777777" w:rsidTr="00B641FB">
        <w:tc>
          <w:tcPr>
            <w:tcW w:w="4395" w:type="dxa"/>
            <w:tcBorders>
              <w:top w:val="single" w:sz="4" w:space="0" w:color="auto"/>
            </w:tcBorders>
          </w:tcPr>
          <w:p w14:paraId="3933BF7F" w14:textId="77777777" w:rsidR="005E7264" w:rsidRPr="008D5ECE" w:rsidRDefault="005E7264" w:rsidP="00B641F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Witnessed violence against a parent/s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11463924" w14:textId="77777777" w:rsidR="005E7264" w:rsidRPr="008D5ECE" w:rsidRDefault="005E7264" w:rsidP="00B641FB">
            <w:pPr>
              <w:tabs>
                <w:tab w:val="decimal" w:pos="313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21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E0AD0ED" w14:textId="77777777" w:rsidR="005E7264" w:rsidRPr="008D5ECE" w:rsidRDefault="005E7264" w:rsidP="00B641FB">
            <w:pPr>
              <w:tabs>
                <w:tab w:val="decimal" w:pos="244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99, 1.51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0FFDEC71" w14:textId="77777777" w:rsidR="005E7264" w:rsidRPr="008D5ECE" w:rsidRDefault="005E7264" w:rsidP="00B641FB">
            <w:pPr>
              <w:tabs>
                <w:tab w:val="decimal" w:pos="35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65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1B646473" w14:textId="77777777" w:rsidR="005E7264" w:rsidRPr="008D5ECE" w:rsidRDefault="005E7264" w:rsidP="00B641FB">
            <w:pPr>
              <w:tabs>
                <w:tab w:val="decimal" w:pos="249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2, 1.57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756E487F" w14:textId="77777777" w:rsidR="005E7264" w:rsidRPr="008D5ECE" w:rsidRDefault="005E7264" w:rsidP="00B641FB">
            <w:pPr>
              <w:tabs>
                <w:tab w:val="decimal" w:pos="262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20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2E01D3C" w14:textId="77777777" w:rsidR="005E7264" w:rsidRPr="008D5ECE" w:rsidRDefault="005E7264" w:rsidP="00B641FB">
            <w:pPr>
              <w:tabs>
                <w:tab w:val="decimal" w:pos="240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.80, 1.30</w:t>
            </w:r>
          </w:p>
        </w:tc>
      </w:tr>
      <w:tr w:rsidR="005E7264" w:rsidRPr="008D5ECE" w14:paraId="4E55E9ED" w14:textId="77777777" w:rsidTr="00B641FB">
        <w:tc>
          <w:tcPr>
            <w:tcW w:w="4395" w:type="dxa"/>
          </w:tcPr>
          <w:p w14:paraId="27504211" w14:textId="77777777" w:rsidR="005E7264" w:rsidRPr="008D5ECE" w:rsidRDefault="005E7264" w:rsidP="00B641FB">
            <w:pPr>
              <w:ind w:left="37"/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Sexually abused</w:t>
            </w:r>
          </w:p>
        </w:tc>
        <w:tc>
          <w:tcPr>
            <w:tcW w:w="1631" w:type="dxa"/>
          </w:tcPr>
          <w:p w14:paraId="4D034198" w14:textId="77777777" w:rsidR="005E7264" w:rsidRPr="008D5ECE" w:rsidRDefault="005E7264" w:rsidP="00B641FB">
            <w:pPr>
              <w:tabs>
                <w:tab w:val="decimal" w:pos="313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822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10F83FA2" w14:textId="77777777" w:rsidR="005E7264" w:rsidRPr="008D5ECE" w:rsidRDefault="005E7264" w:rsidP="00B641FB">
            <w:pPr>
              <w:tabs>
                <w:tab w:val="decimal" w:pos="244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51, 2.21</w:t>
            </w:r>
          </w:p>
        </w:tc>
        <w:tc>
          <w:tcPr>
            <w:tcW w:w="1631" w:type="dxa"/>
          </w:tcPr>
          <w:p w14:paraId="1EADF468" w14:textId="77777777" w:rsidR="005E7264" w:rsidRPr="008D5ECE" w:rsidRDefault="005E7264" w:rsidP="00B641FB">
            <w:pPr>
              <w:tabs>
                <w:tab w:val="decimal" w:pos="35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951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1286095C" w14:textId="77777777" w:rsidR="005E7264" w:rsidRPr="008D5ECE" w:rsidRDefault="005E7264" w:rsidP="00B641FB">
            <w:pPr>
              <w:tabs>
                <w:tab w:val="decimal" w:pos="249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61, 2.37</w:t>
            </w:r>
          </w:p>
        </w:tc>
        <w:tc>
          <w:tcPr>
            <w:tcW w:w="1631" w:type="dxa"/>
          </w:tcPr>
          <w:p w14:paraId="3B21BE27" w14:textId="77777777" w:rsidR="005E7264" w:rsidRPr="008D5ECE" w:rsidRDefault="005E7264" w:rsidP="00B641FB">
            <w:pPr>
              <w:tabs>
                <w:tab w:val="decimal" w:pos="262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2.550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1888ACB2" w14:textId="77777777" w:rsidR="005E7264" w:rsidRPr="008D5ECE" w:rsidRDefault="005E7264" w:rsidP="00B641FB">
            <w:pPr>
              <w:tabs>
                <w:tab w:val="decimal" w:pos="240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2.06, 3.15</w:t>
            </w:r>
          </w:p>
        </w:tc>
      </w:tr>
      <w:tr w:rsidR="005E7264" w:rsidRPr="008D5ECE" w14:paraId="0E5E1212" w14:textId="77777777" w:rsidTr="00B641FB">
        <w:tc>
          <w:tcPr>
            <w:tcW w:w="4395" w:type="dxa"/>
          </w:tcPr>
          <w:p w14:paraId="50FC0AF4" w14:textId="77777777" w:rsidR="005E7264" w:rsidRPr="008D5ECE" w:rsidRDefault="005E7264" w:rsidP="00B641FB">
            <w:pPr>
              <w:ind w:left="37"/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Psychologically abused</w:t>
            </w:r>
          </w:p>
        </w:tc>
        <w:tc>
          <w:tcPr>
            <w:tcW w:w="1631" w:type="dxa"/>
          </w:tcPr>
          <w:p w14:paraId="703D1505" w14:textId="77777777" w:rsidR="005E7264" w:rsidRPr="008D5ECE" w:rsidRDefault="005E7264" w:rsidP="00B641FB">
            <w:pPr>
              <w:tabs>
                <w:tab w:val="decimal" w:pos="313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534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725C4D9C" w14:textId="77777777" w:rsidR="005E7264" w:rsidRPr="008D5ECE" w:rsidRDefault="005E7264" w:rsidP="00B641FB">
            <w:pPr>
              <w:tabs>
                <w:tab w:val="decimal" w:pos="244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27, 1.85</w:t>
            </w:r>
          </w:p>
        </w:tc>
        <w:tc>
          <w:tcPr>
            <w:tcW w:w="1631" w:type="dxa"/>
          </w:tcPr>
          <w:p w14:paraId="5A1A4FFB" w14:textId="77777777" w:rsidR="005E7264" w:rsidRPr="008D5ECE" w:rsidRDefault="005E7264" w:rsidP="00B641FB">
            <w:pPr>
              <w:tabs>
                <w:tab w:val="decimal" w:pos="35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699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3E7B4931" w14:textId="77777777" w:rsidR="005E7264" w:rsidRPr="008D5ECE" w:rsidRDefault="005E7264" w:rsidP="00B641FB">
            <w:pPr>
              <w:tabs>
                <w:tab w:val="decimal" w:pos="249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39, 2.07</w:t>
            </w:r>
          </w:p>
        </w:tc>
        <w:tc>
          <w:tcPr>
            <w:tcW w:w="1631" w:type="dxa"/>
          </w:tcPr>
          <w:p w14:paraId="1AB3C40E" w14:textId="77777777" w:rsidR="005E7264" w:rsidRPr="008D5ECE" w:rsidRDefault="005E7264" w:rsidP="00B641FB">
            <w:pPr>
              <w:tabs>
                <w:tab w:val="decimal" w:pos="262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2.543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</w:tcPr>
          <w:p w14:paraId="7D750C19" w14:textId="77777777" w:rsidR="005E7264" w:rsidRPr="008D5ECE" w:rsidRDefault="005E7264" w:rsidP="00B641FB">
            <w:pPr>
              <w:tabs>
                <w:tab w:val="decimal" w:pos="240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2.02, 3.20</w:t>
            </w:r>
          </w:p>
        </w:tc>
      </w:tr>
      <w:tr w:rsidR="005E7264" w:rsidRPr="008D5ECE" w14:paraId="6B448617" w14:textId="77777777" w:rsidTr="00B641FB">
        <w:tc>
          <w:tcPr>
            <w:tcW w:w="4395" w:type="dxa"/>
            <w:tcBorders>
              <w:bottom w:val="single" w:sz="4" w:space="0" w:color="auto"/>
            </w:tcBorders>
          </w:tcPr>
          <w:p w14:paraId="49E80119" w14:textId="77777777" w:rsidR="005E7264" w:rsidRPr="008D5ECE" w:rsidRDefault="005E7264" w:rsidP="00B641FB">
            <w:pPr>
              <w:ind w:left="37"/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Physically abused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47EFDA3" w14:textId="77777777" w:rsidR="005E7264" w:rsidRPr="008D5ECE" w:rsidRDefault="005E7264" w:rsidP="00B641FB">
            <w:pPr>
              <w:tabs>
                <w:tab w:val="decimal" w:pos="313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337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76D54315" w14:textId="77777777" w:rsidR="005E7264" w:rsidRPr="008D5ECE" w:rsidRDefault="005E7264" w:rsidP="00B641FB">
            <w:pPr>
              <w:tabs>
                <w:tab w:val="decimal" w:pos="244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6, 1.69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6E7B79E8" w14:textId="77777777" w:rsidR="005E7264" w:rsidRPr="008D5ECE" w:rsidRDefault="005E7264" w:rsidP="00B641FB">
            <w:pPr>
              <w:tabs>
                <w:tab w:val="decimal" w:pos="358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321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1200AE19" w14:textId="77777777" w:rsidR="005E7264" w:rsidRPr="008D5ECE" w:rsidRDefault="005E7264" w:rsidP="00B641FB">
            <w:pPr>
              <w:tabs>
                <w:tab w:val="decimal" w:pos="249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04, 1.68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3F23AF74" w14:textId="77777777" w:rsidR="005E7264" w:rsidRPr="008D5ECE" w:rsidRDefault="005E7264" w:rsidP="00B641FB">
            <w:pPr>
              <w:tabs>
                <w:tab w:val="decimal" w:pos="262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701</w:t>
            </w:r>
            <w:r w:rsidRPr="008D5ECE">
              <w:rPr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570EBBB9" w14:textId="77777777" w:rsidR="005E7264" w:rsidRPr="008D5ECE" w:rsidRDefault="005E7264" w:rsidP="00B641FB">
            <w:pPr>
              <w:tabs>
                <w:tab w:val="decimal" w:pos="240"/>
              </w:tabs>
              <w:rPr>
                <w:b/>
                <w:bCs/>
                <w:sz w:val="24"/>
                <w:szCs w:val="24"/>
                <w:lang w:val="en-US"/>
              </w:rPr>
            </w:pPr>
            <w:r w:rsidRPr="008D5ECE">
              <w:rPr>
                <w:sz w:val="24"/>
                <w:szCs w:val="24"/>
                <w:lang w:val="en-US"/>
              </w:rPr>
              <w:t>1.32, 2.19</w:t>
            </w:r>
          </w:p>
        </w:tc>
      </w:tr>
    </w:tbl>
    <w:p w14:paraId="3ED9110C" w14:textId="77777777" w:rsidR="005E7264" w:rsidRPr="008D5ECE" w:rsidRDefault="005E7264" w:rsidP="005E7264">
      <w:r w:rsidRPr="008D5ECE">
        <w:rPr>
          <w:i/>
          <w:iCs/>
        </w:rPr>
        <w:t>Notes</w:t>
      </w:r>
      <w:r w:rsidRPr="008D5ECE">
        <w:t xml:space="preserve">. Australian Longitudinal Study on Women’s Health. Women born 1989-1995. Data from Waves 1-6 (2013, 2014, 2015, 2016, 2017, 2019). Covariates included in model (coefficients not shown) = age, country of birth, location of residence, and childhood poverty. Statistical significance: </w:t>
      </w:r>
      <w:r w:rsidRPr="008D5ECE">
        <w:rPr>
          <w:vertAlign w:val="superscript"/>
          <w:lang w:val="en-US"/>
        </w:rPr>
        <w:t>*</w:t>
      </w:r>
      <w:r w:rsidRPr="008D5ECE">
        <w:rPr>
          <w:lang w:val="en-US"/>
        </w:rPr>
        <w:t xml:space="preserve"> </w:t>
      </w:r>
      <w:r w:rsidRPr="008D5ECE">
        <w:rPr>
          <w:i/>
          <w:iCs/>
          <w:lang w:val="en-US"/>
        </w:rPr>
        <w:t>p</w:t>
      </w:r>
      <w:r w:rsidRPr="008D5ECE">
        <w:rPr>
          <w:lang w:val="en-US"/>
        </w:rPr>
        <w:t xml:space="preserve"> &lt; .05, </w:t>
      </w:r>
      <w:r w:rsidRPr="008D5ECE">
        <w:rPr>
          <w:vertAlign w:val="superscript"/>
          <w:lang w:val="en-US"/>
        </w:rPr>
        <w:t>***</w:t>
      </w:r>
      <w:r w:rsidRPr="008D5ECE">
        <w:rPr>
          <w:i/>
          <w:iCs/>
          <w:lang w:val="en-US"/>
        </w:rPr>
        <w:t xml:space="preserve"> p</w:t>
      </w:r>
      <w:r w:rsidRPr="008D5ECE">
        <w:rPr>
          <w:lang w:val="en-US"/>
        </w:rPr>
        <w:t xml:space="preserve"> &lt; .001</w:t>
      </w:r>
    </w:p>
    <w:p w14:paraId="286FDA65" w14:textId="77777777" w:rsidR="005E7264" w:rsidRPr="008D5ECE" w:rsidRDefault="005E7264" w:rsidP="005E7264">
      <w:pPr>
        <w:spacing w:after="160" w:line="259" w:lineRule="auto"/>
        <w:rPr>
          <w:sz w:val="24"/>
          <w:szCs w:val="24"/>
          <w:lang w:val="en-US"/>
        </w:rPr>
      </w:pPr>
    </w:p>
    <w:sectPr w:rsidR="005E7264" w:rsidRPr="008D5ECE" w:rsidSect="005E72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9F270D" w14:textId="77777777" w:rsidR="005E7264" w:rsidRDefault="005E72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2CC16" w14:textId="77777777" w:rsidR="005E7264" w:rsidRDefault="005E72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519DD4" w14:textId="77777777" w:rsidR="005E7264" w:rsidRDefault="005E726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1A10C8" w14:textId="77777777" w:rsidR="005E7264" w:rsidRDefault="005E72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2942302"/>
      <w:docPartObj>
        <w:docPartGallery w:val="Page Numbers (Top of Page)"/>
        <w:docPartUnique/>
      </w:docPartObj>
    </w:sdtPr>
    <w:sdtEndPr/>
    <w:sdtContent>
      <w:p w14:paraId="31034710" w14:textId="77777777" w:rsidR="005E7264" w:rsidRDefault="005E726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5CA03C2" w14:textId="77777777" w:rsidR="005E7264" w:rsidRDefault="005E72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83B47F" w14:textId="77777777" w:rsidR="005E7264" w:rsidRDefault="005E72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264"/>
    <w:rsid w:val="002B125C"/>
    <w:rsid w:val="00446D17"/>
    <w:rsid w:val="005E7264"/>
    <w:rsid w:val="00FB55CC"/>
    <w:rsid w:val="00FE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C5EFE"/>
  <w15:chartTrackingRefBased/>
  <w15:docId w15:val="{81E05EDB-0480-419E-8D2C-804A6C60C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26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2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2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2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2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2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2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2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2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2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2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2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2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2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2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2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2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2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2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2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2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2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2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2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26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2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2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2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2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726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72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26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72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26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52</Words>
  <Characters>7712</Characters>
  <Application>Microsoft Office Word</Application>
  <DocSecurity>0</DocSecurity>
  <Lines>64</Lines>
  <Paragraphs>18</Paragraphs>
  <ScaleCrop>false</ScaleCrop>
  <Company/>
  <LinksUpToDate>false</LinksUpToDate>
  <CharactersWithSpaces>9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ampbell</dc:creator>
  <cp:keywords/>
  <dc:description/>
  <cp:lastModifiedBy>Alice Campbell</cp:lastModifiedBy>
  <cp:revision>1</cp:revision>
  <dcterms:created xsi:type="dcterms:W3CDTF">2025-05-20T05:36:00Z</dcterms:created>
  <dcterms:modified xsi:type="dcterms:W3CDTF">2025-05-20T05:37:00Z</dcterms:modified>
</cp:coreProperties>
</file>